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618" w:rsidRPr="00AF6618" w:rsidRDefault="00033542" w:rsidP="00AF6618">
      <w:pPr>
        <w:keepNext/>
        <w:keepLines/>
        <w:spacing w:before="240" w:after="240"/>
        <w:outlineLvl w:val="0"/>
        <w:rPr>
          <w:rFonts w:eastAsiaTheme="majorEastAsia" w:cstheme="majorBidi"/>
          <w:b/>
          <w:caps/>
          <w:sz w:val="24"/>
          <w:szCs w:val="32"/>
        </w:rPr>
      </w:pPr>
      <w:r>
        <w:rPr>
          <w:rFonts w:eastAsiaTheme="majorEastAsia" w:cstheme="majorBidi"/>
          <w:b/>
          <w:caps/>
          <w:sz w:val="24"/>
          <w:szCs w:val="32"/>
        </w:rPr>
        <w:t>S2 Appendix</w:t>
      </w:r>
      <w:r w:rsidR="00AF6618" w:rsidRPr="00AF6618">
        <w:rPr>
          <w:rFonts w:eastAsiaTheme="majorEastAsia" w:cstheme="majorBidi"/>
          <w:b/>
          <w:caps/>
          <w:sz w:val="24"/>
          <w:szCs w:val="32"/>
        </w:rPr>
        <w:t xml:space="preserve">: </w:t>
      </w:r>
      <w:r w:rsidR="00AF6618">
        <w:rPr>
          <w:rFonts w:eastAsiaTheme="majorEastAsia" w:cstheme="majorBidi"/>
          <w:b/>
          <w:caps/>
          <w:sz w:val="24"/>
          <w:szCs w:val="32"/>
        </w:rPr>
        <w:t>Delineating Seasons</w:t>
      </w:r>
    </w:p>
    <w:p w:rsidR="0048321E" w:rsidRDefault="005E0DB1">
      <w:r>
        <w:t>We assessed the demographic response of woodland caribou populations</w:t>
      </w:r>
      <w:r w:rsidR="00CE2FAD">
        <w:t xml:space="preserve"> </w:t>
      </w:r>
      <w:r>
        <w:t>to climate-related variation within three uniquely defined</w:t>
      </w:r>
      <w:r w:rsidR="00C929FF">
        <w:t xml:space="preserve"> seasonal periods. </w:t>
      </w:r>
      <w:r>
        <w:t xml:space="preserve">Two of these </w:t>
      </w:r>
      <w:r w:rsidR="0048321E">
        <w:t>periods</w:t>
      </w:r>
      <w:r>
        <w:t>—the meteorological growing season and the snow season—were de</w:t>
      </w:r>
      <w:r w:rsidR="00C929FF">
        <w:t>lineate</w:t>
      </w:r>
      <w:r>
        <w:t xml:space="preserve">d </w:t>
      </w:r>
      <w:r w:rsidRPr="005E63A6">
        <w:t xml:space="preserve">using </w:t>
      </w:r>
      <w:proofErr w:type="spellStart"/>
      <w:r>
        <w:t>Daymet</w:t>
      </w:r>
      <w:proofErr w:type="spellEnd"/>
      <w:r w:rsidRPr="005E63A6">
        <w:t xml:space="preserve"> </w:t>
      </w:r>
      <w:r>
        <w:t xml:space="preserve">daily surface weather data available from the </w:t>
      </w:r>
      <w:r w:rsidRPr="00676EBF">
        <w:t>National Aeronautics and Space Administration</w:t>
      </w:r>
      <w:r>
        <w:t xml:space="preserve">’s Oak Ridge National Laboratory </w:t>
      </w:r>
      <w:r w:rsidR="00033542" w:rsidRPr="00033542">
        <w:rPr>
          <w:rFonts w:ascii="Calibri" w:hAnsi="Calibri" w:cs="Calibri"/>
        </w:rPr>
        <w:t>(1)</w:t>
      </w:r>
      <w:r w:rsidR="00C929FF">
        <w:t xml:space="preserve">. </w:t>
      </w:r>
      <w:r w:rsidR="00D039FF">
        <w:t xml:space="preserve">The third period used Normalized </w:t>
      </w:r>
      <w:r w:rsidR="00DF63CB" w:rsidRPr="00DF63CB">
        <w:t>Difference Vegetation Index</w:t>
      </w:r>
      <w:r w:rsidR="005D688B">
        <w:t xml:space="preserve"> (NDVI)</w:t>
      </w:r>
      <w:r w:rsidR="00DF63CB" w:rsidRPr="00DF63CB">
        <w:t xml:space="preserve"> </w:t>
      </w:r>
      <w:r w:rsidR="00D039FF">
        <w:t>data to delineate the growing season based on changes in plant phenology</w:t>
      </w:r>
      <w:r w:rsidR="005D688B">
        <w:t xml:space="preserve"> (see main text for NDVI data sources)</w:t>
      </w:r>
      <w:r w:rsidR="00D039FF">
        <w:t xml:space="preserve">. Here, we </w:t>
      </w:r>
      <w:r w:rsidR="00DF63CB">
        <w:t xml:space="preserve">provide further details on the methods used to delineate each seasonal period. </w:t>
      </w:r>
      <w:r w:rsidR="00D039FF">
        <w:t xml:space="preserve"> </w:t>
      </w:r>
    </w:p>
    <w:p w:rsidR="0048321E" w:rsidRDefault="0048321E" w:rsidP="000F3397">
      <w:pPr>
        <w:pStyle w:val="Heading2"/>
      </w:pPr>
      <w:r>
        <w:t xml:space="preserve">Meteorological </w:t>
      </w:r>
      <w:r w:rsidRPr="000F3397">
        <w:t>Growing</w:t>
      </w:r>
      <w:r>
        <w:t xml:space="preserve"> Season</w:t>
      </w:r>
    </w:p>
    <w:p w:rsidR="00951DFF" w:rsidRDefault="00DF63CB">
      <w:r>
        <w:t>We defined t</w:t>
      </w:r>
      <w:r w:rsidR="00C929FF">
        <w:t xml:space="preserve">he meteorological growing season </w:t>
      </w:r>
      <w:r w:rsidR="00C929FF" w:rsidRPr="00C929FF">
        <w:t xml:space="preserve">as the annual period when the daily minimum temperature—averaged across a </w:t>
      </w:r>
      <w:r w:rsidR="004024A7">
        <w:t>population</w:t>
      </w:r>
      <w:r w:rsidR="00C929FF" w:rsidRPr="00C929FF">
        <w:t>’s range—consistently exceeded 0°C (i.e., the period between the last spring freeze and the first fall freeze)</w:t>
      </w:r>
      <w:r w:rsidR="00C929FF">
        <w:t xml:space="preserve">. This threshold was relaxed to -3°C for the three caribou </w:t>
      </w:r>
      <w:r w:rsidR="004024A7">
        <w:t>population</w:t>
      </w:r>
      <w:r w:rsidR="00C929FF">
        <w:t xml:space="preserve"> situated in montane regions. We identified the start and end points of the meteorological growing season following the methods of </w:t>
      </w:r>
      <w:r w:rsidR="00C929FF">
        <w:rPr>
          <w:rFonts w:ascii="Calibri" w:hAnsi="Calibri" w:cs="Calibri"/>
        </w:rPr>
        <w:t>Liu et al.</w:t>
      </w:r>
      <w:r w:rsidR="00C929FF" w:rsidRPr="00C929FF">
        <w:rPr>
          <w:rFonts w:ascii="Calibri" w:hAnsi="Calibri" w:cs="Calibri"/>
        </w:rPr>
        <w:t xml:space="preserve"> </w:t>
      </w:r>
      <w:r w:rsidR="00033542" w:rsidRPr="00033542">
        <w:rPr>
          <w:rFonts w:ascii="Calibri" w:hAnsi="Calibri" w:cs="Calibri"/>
        </w:rPr>
        <w:t>(2)</w:t>
      </w:r>
      <w:r w:rsidR="00203CF7">
        <w:t xml:space="preserve">. </w:t>
      </w:r>
      <w:r>
        <w:t>First, we</w:t>
      </w:r>
      <w:r w:rsidR="00CE2FAD">
        <w:t xml:space="preserve"> </w:t>
      </w:r>
      <w:r w:rsidR="002B3B42">
        <w:t xml:space="preserve">calculated daily mean minimum temperatures for each </w:t>
      </w:r>
      <w:r w:rsidR="004024A7">
        <w:t>population</w:t>
      </w:r>
      <w:r w:rsidR="002B3B42">
        <w:t>’s range using</w:t>
      </w:r>
      <w:r w:rsidR="00203CF7">
        <w:t xml:space="preserve"> the </w:t>
      </w:r>
      <w:proofErr w:type="spellStart"/>
      <w:r w:rsidR="00203CF7">
        <w:t>Daymet</w:t>
      </w:r>
      <w:proofErr w:type="spellEnd"/>
      <w:r w:rsidR="00203CF7">
        <w:t xml:space="preserve"> data. </w:t>
      </w:r>
      <w:r>
        <w:t xml:space="preserve">We then fit a fifth-order polynomial equation to each </w:t>
      </w:r>
      <w:r w:rsidR="004024A7">
        <w:t>population</w:t>
      </w:r>
      <w:r>
        <w:t>’s daily temperature data to smooth out day-to-day fluctuations</w:t>
      </w:r>
      <w:r w:rsidR="00203CF7">
        <w:t xml:space="preserve">. </w:t>
      </w:r>
      <w:r w:rsidR="00F83F06">
        <w:t>This smoothing reduce</w:t>
      </w:r>
      <w:r w:rsidR="00951DFF">
        <w:t xml:space="preserve">d </w:t>
      </w:r>
      <w:r w:rsidR="00F83F06">
        <w:t xml:space="preserve">subjectivity </w:t>
      </w:r>
      <w:r w:rsidR="00CE2FAD">
        <w:t>in identifying the start and end of the growing season</w:t>
      </w:r>
      <w:r w:rsidR="00203CF7">
        <w:t xml:space="preserve">. We plotted the predictions of this smoothed curve against Julian day </w:t>
      </w:r>
      <w:r w:rsidR="00951DFF">
        <w:t xml:space="preserve">and delineated the meteorological growing season as the period </w:t>
      </w:r>
      <w:r w:rsidR="00951DFF" w:rsidRPr="00AF4D98">
        <w:t>whe</w:t>
      </w:r>
      <w:r w:rsidR="00951DFF">
        <w:rPr>
          <w:i/>
        </w:rPr>
        <w:t>n</w:t>
      </w:r>
      <w:r w:rsidR="00951DFF" w:rsidRPr="00AF4D98">
        <w:t xml:space="preserve"> the expected mean m</w:t>
      </w:r>
      <w:r w:rsidR="00951DFF">
        <w:t>inimal t</w:t>
      </w:r>
      <w:r w:rsidR="00033542">
        <w:t>emperature exceeded 0°C (Fig. S2.1</w:t>
      </w:r>
      <w:r w:rsidR="00951DFF">
        <w:t>).</w:t>
      </w:r>
    </w:p>
    <w:p w:rsidR="00951DFF" w:rsidRDefault="00951DFF"/>
    <w:p w:rsidR="00F62416" w:rsidRDefault="00951DFF" w:rsidP="00951DFF">
      <w:r>
        <w:t xml:space="preserve"> </w:t>
      </w:r>
      <w:r w:rsidR="00F62416" w:rsidRPr="00F62416">
        <w:rPr>
          <w:noProof/>
          <w:lang w:eastAsia="en-CA"/>
        </w:rPr>
        <w:drawing>
          <wp:inline distT="0" distB="0" distL="0" distR="0">
            <wp:extent cx="5852160" cy="3049820"/>
            <wp:effectExtent l="0" t="0" r="0" b="0"/>
            <wp:docPr id="1" name="Picture 1" descr="C:\Users\Craig\Documents\Boreal_Caribou\ClimateChange\BorealCaribouClimateData\Results\2019Results\SupplementalGraphs\Yates_Thermo_GrowingSeas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raig\Documents\Boreal_Caribou\ClimateChange\BorealCaribouClimateData\Results\2019Results\SupplementalGraphs\Yates_Thermo_GrowingSeason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04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0992" w:rsidRPr="00AF4D98">
        <w:t xml:space="preserve">Figure </w:t>
      </w:r>
      <w:r w:rsidR="00033542">
        <w:t>S2.</w:t>
      </w:r>
      <w:r w:rsidR="005A279E">
        <w:rPr>
          <w:noProof/>
        </w:rPr>
        <w:fldChar w:fldCharType="begin"/>
      </w:r>
      <w:r w:rsidR="005A279E">
        <w:rPr>
          <w:noProof/>
        </w:rPr>
        <w:instrText xml:space="preserve"> SEQ Figure_B \* ARABIC </w:instrText>
      </w:r>
      <w:r w:rsidR="005A279E">
        <w:rPr>
          <w:noProof/>
        </w:rPr>
        <w:fldChar w:fldCharType="separate"/>
      </w:r>
      <w:r w:rsidR="00863DE0">
        <w:rPr>
          <w:noProof/>
        </w:rPr>
        <w:t>1</w:t>
      </w:r>
      <w:r w:rsidR="005A279E">
        <w:rPr>
          <w:noProof/>
        </w:rPr>
        <w:fldChar w:fldCharType="end"/>
      </w:r>
      <w:r w:rsidR="002F0992" w:rsidRPr="00AF4D98">
        <w:t>: Daily changes in mean minimal temperature (°C) within the range of the Yates population of woodland caribou during 2015. The grey line represents a fifth-order polynomial equation</w:t>
      </w:r>
      <w:r w:rsidR="00AF4D98" w:rsidRPr="00AF4D98">
        <w:t xml:space="preserve"> fit to the observed values. The meteorological growing season was defined as the period whe</w:t>
      </w:r>
      <w:r>
        <w:rPr>
          <w:i/>
        </w:rPr>
        <w:t>n</w:t>
      </w:r>
      <w:r w:rsidR="00AF4D98" w:rsidRPr="00AF4D98">
        <w:t xml:space="preserve"> the expected mean minimal temperature exceeded 0°C.</w:t>
      </w:r>
    </w:p>
    <w:p w:rsidR="00A44414" w:rsidRDefault="00F83F06" w:rsidP="000F3397">
      <w:pPr>
        <w:pStyle w:val="Heading2"/>
      </w:pPr>
      <w:r>
        <w:lastRenderedPageBreak/>
        <w:t xml:space="preserve">Phenological </w:t>
      </w:r>
      <w:r w:rsidRPr="000F3397">
        <w:t>Growing</w:t>
      </w:r>
      <w:r>
        <w:t xml:space="preserve"> Season</w:t>
      </w:r>
    </w:p>
    <w:p w:rsidR="00F83F06" w:rsidRDefault="005D688B" w:rsidP="00F83F06">
      <w:r>
        <w:t xml:space="preserve">We used a similar approach for delineating the phenological growing season. NDVI data were derived from </w:t>
      </w:r>
      <w:r w:rsidRPr="005E63A6">
        <w:t xml:space="preserve">16-day composite imagery </w:t>
      </w:r>
      <w:r>
        <w:t>and had</w:t>
      </w:r>
      <w:r w:rsidRPr="005E63A6">
        <w:t xml:space="preserve"> a 250-m spatial resolution</w:t>
      </w:r>
      <w:r w:rsidR="00F34117">
        <w:t xml:space="preserve">. </w:t>
      </w:r>
      <w:r w:rsidR="00CA2F9E">
        <w:t xml:space="preserve">For each 16-day time-step, we calculated a mean NDVI value for each caribou range. We then </w:t>
      </w:r>
      <w:r w:rsidR="00BD6FD4">
        <w:t>used the ‘</w:t>
      </w:r>
      <w:proofErr w:type="spellStart"/>
      <w:r w:rsidR="00BD6FD4">
        <w:t>modelNDVI</w:t>
      </w:r>
      <w:proofErr w:type="spellEnd"/>
      <w:r w:rsidR="00BD6FD4">
        <w:t>’ function in the R package ‘</w:t>
      </w:r>
      <w:proofErr w:type="spellStart"/>
      <w:r w:rsidR="00BD6FD4">
        <w:t>phenex</w:t>
      </w:r>
      <w:proofErr w:type="spellEnd"/>
      <w:r w:rsidR="00BD6FD4">
        <w:t xml:space="preserve">’ </w:t>
      </w:r>
      <w:r w:rsidR="00033542" w:rsidRPr="00033542">
        <w:rPr>
          <w:rFonts w:ascii="Calibri" w:hAnsi="Calibri" w:cs="Calibri"/>
        </w:rPr>
        <w:t>(3)</w:t>
      </w:r>
      <w:r w:rsidR="00BD6FD4">
        <w:t xml:space="preserve"> to </w:t>
      </w:r>
      <w:r w:rsidR="00CA2F9E">
        <w:t xml:space="preserve">fit a smoothed curve to </w:t>
      </w:r>
      <w:r w:rsidR="00BD6FD4">
        <w:t>the</w:t>
      </w:r>
      <w:r w:rsidR="00CA2F9E">
        <w:t xml:space="preserve"> mean NDVI values </w:t>
      </w:r>
      <w:r w:rsidR="00BD6FD4">
        <w:t xml:space="preserve">for each </w:t>
      </w:r>
      <w:r w:rsidR="004024A7">
        <w:t>population</w:t>
      </w:r>
      <w:r w:rsidR="00BD6FD4">
        <w:t>-year</w:t>
      </w:r>
      <w:r w:rsidR="0060012A">
        <w:t xml:space="preserve">. </w:t>
      </w:r>
      <w:r w:rsidR="00BD6FD4">
        <w:t>Prior to curve fitting</w:t>
      </w:r>
      <w:r w:rsidR="00CA2F9E">
        <w:t xml:space="preserve">, we specified the ‘best index slope extraction’ method with a sliding period of 20 to reduce noise in the data </w:t>
      </w:r>
      <w:r w:rsidR="00033542" w:rsidRPr="00033542">
        <w:rPr>
          <w:rFonts w:ascii="Calibri" w:hAnsi="Calibri" w:cs="Calibri"/>
        </w:rPr>
        <w:t>(4)</w:t>
      </w:r>
      <w:r w:rsidR="00BD6FD4">
        <w:t xml:space="preserve">. </w:t>
      </w:r>
      <w:r w:rsidR="00E40051">
        <w:t>These corrected-NDVI values were then smoothed by applying</w:t>
      </w:r>
      <w:r w:rsidR="00CA2F9E">
        <w:t xml:space="preserve"> the commonly used </w:t>
      </w:r>
      <w:proofErr w:type="spellStart"/>
      <w:r w:rsidR="00CA2F9E">
        <w:t>Savitzky-Golay</w:t>
      </w:r>
      <w:proofErr w:type="spellEnd"/>
      <w:r w:rsidR="00CA2F9E">
        <w:t xml:space="preserve"> filter </w:t>
      </w:r>
      <w:r w:rsidR="00033542" w:rsidRPr="00033542">
        <w:rPr>
          <w:rFonts w:ascii="Calibri" w:hAnsi="Calibri" w:cs="Calibri"/>
        </w:rPr>
        <w:t>(5)</w:t>
      </w:r>
      <w:r w:rsidR="00CA2F9E">
        <w:t xml:space="preserve">, retaining the default window size of 7 and polynomial degree </w:t>
      </w:r>
      <w:r w:rsidR="0060012A">
        <w:t xml:space="preserve">of 2. </w:t>
      </w:r>
      <w:r w:rsidR="008C73BC">
        <w:t xml:space="preserve">After curve fitting (Fig. </w:t>
      </w:r>
      <w:r w:rsidR="00033542">
        <w:t>S2.</w:t>
      </w:r>
      <w:r w:rsidR="008C73BC">
        <w:t>2), we</w:t>
      </w:r>
      <w:r w:rsidR="00CA2F9E">
        <w:t xml:space="preserve"> used the ‘</w:t>
      </w:r>
      <w:proofErr w:type="spellStart"/>
      <w:r w:rsidR="00CA2F9E">
        <w:t>phenoPhase</w:t>
      </w:r>
      <w:proofErr w:type="spellEnd"/>
      <w:r w:rsidR="00CA2F9E">
        <w:t>’ function in the ’</w:t>
      </w:r>
      <w:proofErr w:type="spellStart"/>
      <w:r w:rsidR="00CA2F9E">
        <w:t>phenex</w:t>
      </w:r>
      <w:proofErr w:type="spellEnd"/>
      <w:r w:rsidR="00CA2F9E">
        <w:t xml:space="preserve">’ package to identify </w:t>
      </w:r>
      <w:proofErr w:type="spellStart"/>
      <w:r w:rsidR="00CA2F9E">
        <w:t>greenup</w:t>
      </w:r>
      <w:proofErr w:type="spellEnd"/>
      <w:r w:rsidR="00CA2F9E">
        <w:t xml:space="preserve"> (the start of the growing season), senescence (the end of the growing season), the highest modelled NDVI value and the date when this value was reached</w:t>
      </w:r>
      <w:r w:rsidR="0060012A">
        <w:t xml:space="preserve">. </w:t>
      </w:r>
      <w:r w:rsidR="00CA2F9E">
        <w:t xml:space="preserve">Greenup and senescence were identified using the default threshold of 0.55, which is the difference percentile between the maximum and minimum modelled NDVI values.  </w:t>
      </w:r>
    </w:p>
    <w:p w:rsidR="0060012A" w:rsidRDefault="0060012A" w:rsidP="00F83F06"/>
    <w:p w:rsidR="008C73BC" w:rsidRDefault="008C73BC" w:rsidP="00F83F06"/>
    <w:p w:rsidR="00F83F06" w:rsidRPr="00F83F06" w:rsidRDefault="00F83F06" w:rsidP="00F83F06"/>
    <w:p w:rsidR="001A1E33" w:rsidRDefault="00F74F40" w:rsidP="004C5D09">
      <w:pPr>
        <w:jc w:val="center"/>
      </w:pPr>
      <w:r w:rsidRPr="00F74F40">
        <w:rPr>
          <w:noProof/>
          <w:lang w:eastAsia="en-CA"/>
        </w:rPr>
        <w:drawing>
          <wp:inline distT="0" distB="0" distL="0" distR="0">
            <wp:extent cx="5943600" cy="3097473"/>
            <wp:effectExtent l="0" t="0" r="0" b="8255"/>
            <wp:docPr id="4" name="Picture 4" descr="C:\Users\Craig\Documents\Boreal_Caribou\ClimateChange\BorealCaribouClimateData\Results\2019Results\SupplementalGraphs\ColdLake_PhenoSeason199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raig\Documents\Boreal_Caribou\ClimateChange\BorealCaribouClimateData\Results\2019Results\SupplementalGraphs\ColdLake_PhenoSeason1998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7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2127" w:rsidRDefault="004C5D09" w:rsidP="004C5D09">
      <w:pPr>
        <w:pStyle w:val="Caption"/>
        <w:rPr>
          <w:i w:val="0"/>
          <w:color w:val="auto"/>
          <w:sz w:val="22"/>
          <w:szCs w:val="22"/>
        </w:rPr>
      </w:pPr>
      <w:r w:rsidRPr="00252127">
        <w:rPr>
          <w:i w:val="0"/>
          <w:color w:val="auto"/>
          <w:sz w:val="22"/>
          <w:szCs w:val="22"/>
        </w:rPr>
        <w:t xml:space="preserve">Figure </w:t>
      </w:r>
      <w:r w:rsidR="00033542">
        <w:rPr>
          <w:i w:val="0"/>
          <w:color w:val="auto"/>
          <w:sz w:val="22"/>
          <w:szCs w:val="22"/>
        </w:rPr>
        <w:t>S2.2</w:t>
      </w:r>
      <w:r w:rsidRPr="00252127">
        <w:rPr>
          <w:i w:val="0"/>
          <w:color w:val="auto"/>
          <w:sz w:val="22"/>
          <w:szCs w:val="22"/>
        </w:rPr>
        <w:t xml:space="preserve">: Delineation of the phenological growing season within the range of the Cold Lake population of woodland caribou during 1998.  A </w:t>
      </w:r>
      <w:proofErr w:type="spellStart"/>
      <w:r w:rsidRPr="00252127">
        <w:rPr>
          <w:i w:val="0"/>
          <w:color w:val="auto"/>
          <w:sz w:val="22"/>
          <w:szCs w:val="22"/>
        </w:rPr>
        <w:t>Savitzky-Golay</w:t>
      </w:r>
      <w:proofErr w:type="spellEnd"/>
      <w:r w:rsidRPr="00252127">
        <w:rPr>
          <w:i w:val="0"/>
          <w:color w:val="auto"/>
          <w:sz w:val="22"/>
          <w:szCs w:val="22"/>
        </w:rPr>
        <w:t xml:space="preserve"> smoothing filter (solid grey line) was fit to the observed NDVI data</w:t>
      </w:r>
      <w:r w:rsidR="00592BCA">
        <w:rPr>
          <w:i w:val="0"/>
          <w:color w:val="auto"/>
          <w:sz w:val="22"/>
          <w:szCs w:val="22"/>
        </w:rPr>
        <w:t xml:space="preserve">. </w:t>
      </w:r>
      <w:r w:rsidR="00252127">
        <w:rPr>
          <w:i w:val="0"/>
          <w:color w:val="auto"/>
          <w:sz w:val="22"/>
          <w:szCs w:val="22"/>
        </w:rPr>
        <w:t>The phenological growing season was defined as the period between green-up and senescence.</w:t>
      </w:r>
    </w:p>
    <w:p w:rsidR="004C5D09" w:rsidRPr="00252127" w:rsidRDefault="004C5D09" w:rsidP="004C5D09">
      <w:pPr>
        <w:pStyle w:val="Caption"/>
        <w:rPr>
          <w:i w:val="0"/>
          <w:color w:val="auto"/>
          <w:sz w:val="22"/>
          <w:szCs w:val="22"/>
        </w:rPr>
      </w:pPr>
    </w:p>
    <w:p w:rsidR="00A34BF7" w:rsidRDefault="00A34BF7" w:rsidP="000F3397">
      <w:pPr>
        <w:pStyle w:val="Heading2"/>
      </w:pPr>
      <w:r>
        <w:lastRenderedPageBreak/>
        <w:t xml:space="preserve">Snow </w:t>
      </w:r>
      <w:r w:rsidRPr="000F3397">
        <w:t>Season</w:t>
      </w:r>
    </w:p>
    <w:p w:rsidR="00A34BF7" w:rsidRDefault="00A85F8D" w:rsidP="00A34BF7">
      <w:r>
        <w:t xml:space="preserve">We used estimates of snow </w:t>
      </w:r>
      <w:r w:rsidR="005131F7">
        <w:t>water equivalents</w:t>
      </w:r>
      <w:r w:rsidR="009E451F">
        <w:t xml:space="preserve"> (SWE)</w:t>
      </w:r>
      <w:r w:rsidR="005131F7">
        <w:t xml:space="preserve"> from the </w:t>
      </w:r>
      <w:proofErr w:type="spellStart"/>
      <w:r w:rsidR="005131F7">
        <w:t>Daymet</w:t>
      </w:r>
      <w:proofErr w:type="spellEnd"/>
      <w:r w:rsidR="005131F7">
        <w:t xml:space="preserve"> data to delineate the yearly snow season in each caribou range. </w:t>
      </w:r>
      <w:r w:rsidR="001B26AC">
        <w:t xml:space="preserve">We identified the start and end of the snow season by evaluating for </w:t>
      </w:r>
      <w:r w:rsidR="0012030B">
        <w:t xml:space="preserve">daily </w:t>
      </w:r>
      <w:r w:rsidR="001B26AC">
        <w:t>changes in the proportion of raster cells (1-km resolution)</w:t>
      </w:r>
      <w:r w:rsidR="0012030B">
        <w:t xml:space="preserve"> </w:t>
      </w:r>
      <w:r w:rsidR="00A927B0">
        <w:t>that were snow-free</w:t>
      </w:r>
      <w:r w:rsidR="001B26AC">
        <w:t xml:space="preserve"> within each range. To identify the start of the snow season, we used data</w:t>
      </w:r>
      <w:r w:rsidR="00A34BF7" w:rsidRPr="0048321E">
        <w:t xml:space="preserve"> </w:t>
      </w:r>
      <w:r w:rsidR="0012030B">
        <w:t>from 1 October–31 December</w:t>
      </w:r>
      <w:r w:rsidR="00A34BF7" w:rsidRPr="0048321E">
        <w:t xml:space="preserve">. </w:t>
      </w:r>
      <w:r w:rsidR="0012030B">
        <w:t>The first day of October</w:t>
      </w:r>
      <w:r w:rsidR="00A34BF7" w:rsidRPr="0048321E">
        <w:t xml:space="preserve"> was used </w:t>
      </w:r>
      <w:r w:rsidR="0012030B">
        <w:t xml:space="preserve">as a starting point </w:t>
      </w:r>
      <w:r w:rsidR="00A34BF7" w:rsidRPr="0048321E">
        <w:t>to exclude snow storms in September that quickly covered the landscape then subsequently melted (i.e., we want</w:t>
      </w:r>
      <w:r w:rsidR="0012030B">
        <w:t>ed</w:t>
      </w:r>
      <w:r w:rsidR="00A34BF7" w:rsidRPr="0048321E">
        <w:t xml:space="preserve"> to identify the period of continuous snow cover). </w:t>
      </w:r>
      <w:r w:rsidR="0012030B">
        <w:t xml:space="preserve">We used </w:t>
      </w:r>
      <w:r w:rsidR="00A34BF7" w:rsidRPr="0048321E">
        <w:t>the ‘</w:t>
      </w:r>
      <w:proofErr w:type="spellStart"/>
      <w:r w:rsidR="00A34BF7" w:rsidRPr="0048321E">
        <w:t>uik</w:t>
      </w:r>
      <w:proofErr w:type="spellEnd"/>
      <w:r w:rsidR="00A34BF7" w:rsidRPr="0048321E">
        <w:t xml:space="preserve">’ function from the ‘inflection’ </w:t>
      </w:r>
      <w:r w:rsidR="00A34BF7" w:rsidRPr="005A279E">
        <w:t>package</w:t>
      </w:r>
      <w:r w:rsidR="005A279E" w:rsidRPr="005A279E">
        <w:rPr>
          <w:rFonts w:ascii="Calibri" w:hAnsi="Calibri" w:cs="Calibri"/>
        </w:rPr>
        <w:t xml:space="preserve"> </w:t>
      </w:r>
      <w:r w:rsidR="00412964" w:rsidRPr="00412964">
        <w:rPr>
          <w:rFonts w:ascii="Calibri" w:hAnsi="Calibri" w:cs="Calibri"/>
        </w:rPr>
        <w:t>(6)</w:t>
      </w:r>
      <w:r w:rsidR="00412964">
        <w:rPr>
          <w:rFonts w:ascii="Calibri" w:hAnsi="Calibri" w:cs="Calibri"/>
        </w:rPr>
        <w:t xml:space="preserve"> </w:t>
      </w:r>
      <w:r w:rsidR="0012030B" w:rsidRPr="005A279E">
        <w:t>to identify</w:t>
      </w:r>
      <w:r w:rsidR="0012030B">
        <w:t xml:space="preserve"> </w:t>
      </w:r>
      <w:r w:rsidR="00A34BF7" w:rsidRPr="0048321E">
        <w:t>the i</w:t>
      </w:r>
      <w:r w:rsidR="0012030B">
        <w:t>nflection point in the time-</w:t>
      </w:r>
      <w:r w:rsidR="00A34BF7" w:rsidRPr="0048321E">
        <w:t>series</w:t>
      </w:r>
      <w:r w:rsidR="009E451F">
        <w:t xml:space="preserve"> of SWE data</w:t>
      </w:r>
      <w:r w:rsidR="00A34BF7" w:rsidRPr="0048321E">
        <w:t xml:space="preserve"> </w:t>
      </w:r>
      <w:r w:rsidR="0012030B">
        <w:t>when a given caribou range</w:t>
      </w:r>
      <w:r w:rsidR="00A34BF7" w:rsidRPr="0048321E">
        <w:t xml:space="preserve"> transition</w:t>
      </w:r>
      <w:r w:rsidR="0012030B">
        <w:t>ed</w:t>
      </w:r>
      <w:r w:rsidR="00A34BF7" w:rsidRPr="0048321E">
        <w:t xml:space="preserve"> to </w:t>
      </w:r>
      <w:r w:rsidR="00A927B0">
        <w:t xml:space="preserve">none </w:t>
      </w:r>
      <w:r w:rsidR="00A34BF7" w:rsidRPr="0048321E">
        <w:t xml:space="preserve">of </w:t>
      </w:r>
      <w:r w:rsidR="0012030B">
        <w:t xml:space="preserve">its </w:t>
      </w:r>
      <w:r w:rsidR="00A927B0">
        <w:t xml:space="preserve">cells being snow-free </w:t>
      </w:r>
      <w:r w:rsidR="0012030B">
        <w:t xml:space="preserve">(Fig. </w:t>
      </w:r>
      <w:r w:rsidR="00412964">
        <w:t>S2.</w:t>
      </w:r>
      <w:r w:rsidR="0012030B">
        <w:t>3)</w:t>
      </w:r>
      <w:r w:rsidR="00A34BF7" w:rsidRPr="0048321E">
        <w:t xml:space="preserve">. </w:t>
      </w:r>
      <w:r w:rsidR="009E451F">
        <w:t>We applied a similar approach to identify t</w:t>
      </w:r>
      <w:r w:rsidR="00A34BF7" w:rsidRPr="0048321E">
        <w:t>he end of the snow season</w:t>
      </w:r>
      <w:r w:rsidR="009E451F">
        <w:t xml:space="preserve">, </w:t>
      </w:r>
      <w:r w:rsidR="000934FE">
        <w:t xml:space="preserve">using data from 1 January–30 June and </w:t>
      </w:r>
      <w:r w:rsidR="00A34BF7" w:rsidRPr="0048321E">
        <w:t xml:space="preserve">looking for the </w:t>
      </w:r>
      <w:r w:rsidR="000934FE">
        <w:t>inflection</w:t>
      </w:r>
      <w:r w:rsidR="00A34BF7" w:rsidRPr="0048321E">
        <w:t xml:space="preserve"> point</w:t>
      </w:r>
      <w:r w:rsidR="009E451F">
        <w:t xml:space="preserve"> when most or all of the cells we</w:t>
      </w:r>
      <w:r w:rsidR="00A34BF7" w:rsidRPr="0048321E">
        <w:t xml:space="preserve">re no longer snow covered. </w:t>
      </w:r>
    </w:p>
    <w:p w:rsidR="000934FE" w:rsidRDefault="000934FE" w:rsidP="00A34BF7"/>
    <w:p w:rsidR="000934FE" w:rsidRDefault="000934FE" w:rsidP="00A34BF7"/>
    <w:p w:rsidR="000934FE" w:rsidRDefault="000934FE" w:rsidP="00A34BF7"/>
    <w:p w:rsidR="00252127" w:rsidRDefault="00F62416">
      <w:r w:rsidRPr="00F62416">
        <w:rPr>
          <w:noProof/>
          <w:lang w:eastAsia="en-CA"/>
        </w:rPr>
        <w:drawing>
          <wp:inline distT="0" distB="0" distL="0" distR="0">
            <wp:extent cx="5943600" cy="3097473"/>
            <wp:effectExtent l="0" t="0" r="0" b="8255"/>
            <wp:docPr id="2" name="Picture 2" descr="C:\Users\Craig\Documents\Boreal_Caribou\ClimateChange\BorealCaribouClimateData\Results\2019Results\SupplementalGraphs\Yates_SnowSeason2014201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raig\Documents\Boreal_Caribou\ClimateChange\BorealCaribouClimateData\Results\2019Results\SupplementalGraphs\Yates_SnowSeason20142015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7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DE0" w:rsidRPr="00863DE0" w:rsidRDefault="00863DE0" w:rsidP="00863DE0">
      <w:pPr>
        <w:pStyle w:val="Caption"/>
        <w:rPr>
          <w:i w:val="0"/>
          <w:color w:val="auto"/>
          <w:sz w:val="22"/>
          <w:szCs w:val="22"/>
        </w:rPr>
      </w:pPr>
      <w:r w:rsidRPr="00863DE0">
        <w:rPr>
          <w:i w:val="0"/>
          <w:color w:val="auto"/>
          <w:sz w:val="22"/>
          <w:szCs w:val="22"/>
        </w:rPr>
        <w:t xml:space="preserve">Figure </w:t>
      </w:r>
      <w:r w:rsidR="00412964">
        <w:rPr>
          <w:i w:val="0"/>
          <w:color w:val="auto"/>
          <w:sz w:val="22"/>
          <w:szCs w:val="22"/>
        </w:rPr>
        <w:t>S2.</w:t>
      </w:r>
      <w:r w:rsidRPr="00863DE0">
        <w:rPr>
          <w:i w:val="0"/>
          <w:color w:val="auto"/>
          <w:sz w:val="22"/>
          <w:szCs w:val="22"/>
        </w:rPr>
        <w:fldChar w:fldCharType="begin"/>
      </w:r>
      <w:r w:rsidRPr="00863DE0">
        <w:rPr>
          <w:i w:val="0"/>
          <w:color w:val="auto"/>
          <w:sz w:val="22"/>
          <w:szCs w:val="22"/>
        </w:rPr>
        <w:instrText xml:space="preserve"> SEQ Figure_B \* ARABIC </w:instrText>
      </w:r>
      <w:r w:rsidRPr="00863DE0">
        <w:rPr>
          <w:i w:val="0"/>
          <w:color w:val="auto"/>
          <w:sz w:val="22"/>
          <w:szCs w:val="22"/>
        </w:rPr>
        <w:fldChar w:fldCharType="separate"/>
      </w:r>
      <w:r w:rsidRPr="00863DE0">
        <w:rPr>
          <w:i w:val="0"/>
          <w:noProof/>
          <w:color w:val="auto"/>
          <w:sz w:val="22"/>
          <w:szCs w:val="22"/>
        </w:rPr>
        <w:t>3</w:t>
      </w:r>
      <w:r w:rsidRPr="00863DE0">
        <w:rPr>
          <w:i w:val="0"/>
          <w:color w:val="auto"/>
          <w:sz w:val="22"/>
          <w:szCs w:val="22"/>
        </w:rPr>
        <w:fldChar w:fldCharType="end"/>
      </w:r>
      <w:r w:rsidRPr="00863DE0">
        <w:rPr>
          <w:i w:val="0"/>
          <w:color w:val="auto"/>
          <w:sz w:val="22"/>
          <w:szCs w:val="22"/>
        </w:rPr>
        <w:t xml:space="preserve">: </w:t>
      </w:r>
      <w:r w:rsidRPr="00252127">
        <w:rPr>
          <w:i w:val="0"/>
          <w:color w:val="auto"/>
          <w:sz w:val="22"/>
          <w:szCs w:val="22"/>
        </w:rPr>
        <w:t xml:space="preserve">Delineation of the </w:t>
      </w:r>
      <w:r>
        <w:rPr>
          <w:i w:val="0"/>
          <w:color w:val="auto"/>
          <w:sz w:val="22"/>
          <w:szCs w:val="22"/>
        </w:rPr>
        <w:t>snow</w:t>
      </w:r>
      <w:r w:rsidRPr="00252127">
        <w:rPr>
          <w:i w:val="0"/>
          <w:color w:val="auto"/>
          <w:sz w:val="22"/>
          <w:szCs w:val="22"/>
        </w:rPr>
        <w:t xml:space="preserve"> season within the range of the </w:t>
      </w:r>
      <w:r>
        <w:rPr>
          <w:i w:val="0"/>
          <w:color w:val="auto"/>
          <w:sz w:val="22"/>
          <w:szCs w:val="22"/>
        </w:rPr>
        <w:t>Yates</w:t>
      </w:r>
      <w:r w:rsidRPr="00252127">
        <w:rPr>
          <w:i w:val="0"/>
          <w:color w:val="auto"/>
          <w:sz w:val="22"/>
          <w:szCs w:val="22"/>
        </w:rPr>
        <w:t xml:space="preserve"> population of woodland caribou during </w:t>
      </w:r>
      <w:r>
        <w:rPr>
          <w:i w:val="0"/>
          <w:color w:val="auto"/>
          <w:sz w:val="22"/>
          <w:szCs w:val="22"/>
        </w:rPr>
        <w:t>2014–2015.</w:t>
      </w:r>
      <w:r w:rsidR="0012030B">
        <w:rPr>
          <w:i w:val="0"/>
          <w:color w:val="auto"/>
          <w:sz w:val="22"/>
          <w:szCs w:val="22"/>
        </w:rPr>
        <w:t xml:space="preserve"> </w:t>
      </w:r>
      <w:r w:rsidR="00A927B0">
        <w:rPr>
          <w:i w:val="0"/>
          <w:color w:val="auto"/>
          <w:sz w:val="22"/>
          <w:szCs w:val="22"/>
        </w:rPr>
        <w:t>The</w:t>
      </w:r>
      <w:r w:rsidR="0012030B">
        <w:rPr>
          <w:i w:val="0"/>
          <w:color w:val="auto"/>
          <w:sz w:val="22"/>
          <w:szCs w:val="22"/>
        </w:rPr>
        <w:t xml:space="preserve"> snow season</w:t>
      </w:r>
      <w:r w:rsidR="00A927B0">
        <w:rPr>
          <w:i w:val="0"/>
          <w:color w:val="auto"/>
          <w:sz w:val="22"/>
          <w:szCs w:val="22"/>
        </w:rPr>
        <w:t xml:space="preserve"> was defined as the period when most or all the raster cells (1-km resolution) were covered by snow within a given caribou range.</w:t>
      </w:r>
    </w:p>
    <w:p w:rsidR="005D688B" w:rsidRDefault="005D688B" w:rsidP="00252127">
      <w:pPr>
        <w:tabs>
          <w:tab w:val="left" w:pos="3300"/>
        </w:tabs>
      </w:pPr>
    </w:p>
    <w:p w:rsidR="005D688B" w:rsidRDefault="005D688B" w:rsidP="00252127">
      <w:pPr>
        <w:tabs>
          <w:tab w:val="left" w:pos="3300"/>
        </w:tabs>
      </w:pPr>
    </w:p>
    <w:p w:rsidR="000934FE" w:rsidRDefault="000934FE" w:rsidP="00252127">
      <w:pPr>
        <w:tabs>
          <w:tab w:val="left" w:pos="3300"/>
        </w:tabs>
        <w:rPr>
          <w:i/>
        </w:rPr>
      </w:pPr>
      <w:r>
        <w:rPr>
          <w:i/>
        </w:rPr>
        <w:br w:type="page"/>
      </w:r>
    </w:p>
    <w:p w:rsidR="005D688B" w:rsidRDefault="005D688B" w:rsidP="00252127">
      <w:pPr>
        <w:tabs>
          <w:tab w:val="left" w:pos="3300"/>
        </w:tabs>
      </w:pPr>
      <w:r w:rsidRPr="00592BCA">
        <w:rPr>
          <w:i/>
        </w:rPr>
        <w:lastRenderedPageBreak/>
        <w:t>Literature Cited</w:t>
      </w:r>
      <w:r>
        <w:t>:</w:t>
      </w:r>
    </w:p>
    <w:p w:rsidR="002834C0" w:rsidRPr="002834C0" w:rsidRDefault="002834C0" w:rsidP="002834C0">
      <w:pPr>
        <w:pStyle w:val="Bibliography"/>
        <w:rPr>
          <w:rFonts w:ascii="Calibri" w:hAnsi="Calibri" w:cs="Calibri"/>
        </w:rPr>
      </w:pPr>
      <w:r w:rsidRPr="002834C0">
        <w:rPr>
          <w:rFonts w:ascii="Calibri" w:hAnsi="Calibri" w:cs="Calibri"/>
        </w:rPr>
        <w:t xml:space="preserve">1. </w:t>
      </w:r>
      <w:r w:rsidRPr="002834C0">
        <w:rPr>
          <w:rFonts w:ascii="Calibri" w:hAnsi="Calibri" w:cs="Calibri"/>
        </w:rPr>
        <w:tab/>
        <w:t xml:space="preserve">Thornton PE, Thornton MM, Mayer BW, Wei R, </w:t>
      </w:r>
      <w:proofErr w:type="spellStart"/>
      <w:r w:rsidRPr="002834C0">
        <w:rPr>
          <w:rFonts w:ascii="Calibri" w:hAnsi="Calibri" w:cs="Calibri"/>
        </w:rPr>
        <w:t>Devarakonda</w:t>
      </w:r>
      <w:proofErr w:type="spellEnd"/>
      <w:r w:rsidRPr="002834C0">
        <w:rPr>
          <w:rFonts w:ascii="Calibri" w:hAnsi="Calibri" w:cs="Calibri"/>
        </w:rPr>
        <w:t xml:space="preserve"> R, </w:t>
      </w:r>
      <w:proofErr w:type="spellStart"/>
      <w:r w:rsidRPr="002834C0">
        <w:rPr>
          <w:rFonts w:ascii="Calibri" w:hAnsi="Calibri" w:cs="Calibri"/>
        </w:rPr>
        <w:t>Vose</w:t>
      </w:r>
      <w:proofErr w:type="spellEnd"/>
      <w:r w:rsidRPr="002834C0">
        <w:rPr>
          <w:rFonts w:ascii="Calibri" w:hAnsi="Calibri" w:cs="Calibri"/>
        </w:rPr>
        <w:t xml:space="preserve"> RS, et al. </w:t>
      </w:r>
      <w:proofErr w:type="spellStart"/>
      <w:r w:rsidRPr="002834C0">
        <w:rPr>
          <w:rFonts w:ascii="Calibri" w:hAnsi="Calibri" w:cs="Calibri"/>
        </w:rPr>
        <w:t>Daymet</w:t>
      </w:r>
      <w:proofErr w:type="spellEnd"/>
      <w:r w:rsidRPr="002834C0">
        <w:rPr>
          <w:rFonts w:ascii="Calibri" w:hAnsi="Calibri" w:cs="Calibri"/>
        </w:rPr>
        <w:t>: Daily surface weather data on a 1-km grid for North America, version 3 [Internet]. Oak Ridge, TN: ORNL DAAC; 2016 [cited 2018 Sep 29]. Available from: https://doi.org/10.3334/ORNLDAAC/1328</w:t>
      </w:r>
    </w:p>
    <w:p w:rsidR="002834C0" w:rsidRPr="002834C0" w:rsidRDefault="002834C0" w:rsidP="002834C0">
      <w:pPr>
        <w:pStyle w:val="Bibliography"/>
        <w:rPr>
          <w:rFonts w:ascii="Calibri" w:hAnsi="Calibri" w:cs="Calibri"/>
        </w:rPr>
      </w:pPr>
      <w:r w:rsidRPr="002834C0">
        <w:rPr>
          <w:rFonts w:ascii="Calibri" w:hAnsi="Calibri" w:cs="Calibri"/>
        </w:rPr>
        <w:t xml:space="preserve">2. </w:t>
      </w:r>
      <w:r w:rsidRPr="002834C0">
        <w:rPr>
          <w:rFonts w:ascii="Calibri" w:hAnsi="Calibri" w:cs="Calibri"/>
        </w:rPr>
        <w:tab/>
        <w:t xml:space="preserve">Liu X, Yin Z-Y, Shao X, Qin N. Temporal trends and variability of daily maximum and minimum, extreme temperature events, and growing season length over the eastern and central Tibetan Plateau during 1961–2003. J </w:t>
      </w:r>
      <w:proofErr w:type="spellStart"/>
      <w:r w:rsidRPr="002834C0">
        <w:rPr>
          <w:rFonts w:ascii="Calibri" w:hAnsi="Calibri" w:cs="Calibri"/>
        </w:rPr>
        <w:t>Geophys</w:t>
      </w:r>
      <w:proofErr w:type="spellEnd"/>
      <w:r w:rsidRPr="002834C0">
        <w:rPr>
          <w:rFonts w:ascii="Calibri" w:hAnsi="Calibri" w:cs="Calibri"/>
        </w:rPr>
        <w:t xml:space="preserve"> Res. 2006 Oct 12</w:t>
      </w:r>
      <w:proofErr w:type="gramStart"/>
      <w:r w:rsidRPr="002834C0">
        <w:rPr>
          <w:rFonts w:ascii="Calibri" w:hAnsi="Calibri" w:cs="Calibri"/>
        </w:rPr>
        <w:t>;111</w:t>
      </w:r>
      <w:proofErr w:type="gramEnd"/>
      <w:r w:rsidRPr="002834C0">
        <w:rPr>
          <w:rFonts w:ascii="Calibri" w:hAnsi="Calibri" w:cs="Calibri"/>
        </w:rPr>
        <w:t xml:space="preserve">(D19):D19109. </w:t>
      </w:r>
    </w:p>
    <w:p w:rsidR="002834C0" w:rsidRPr="002834C0" w:rsidRDefault="002834C0" w:rsidP="002834C0">
      <w:pPr>
        <w:pStyle w:val="Bibliography"/>
        <w:rPr>
          <w:rFonts w:ascii="Calibri" w:hAnsi="Calibri" w:cs="Calibri"/>
        </w:rPr>
      </w:pPr>
      <w:r w:rsidRPr="002834C0">
        <w:rPr>
          <w:rFonts w:ascii="Calibri" w:hAnsi="Calibri" w:cs="Calibri"/>
        </w:rPr>
        <w:t xml:space="preserve">3. </w:t>
      </w:r>
      <w:r w:rsidRPr="002834C0">
        <w:rPr>
          <w:rFonts w:ascii="Calibri" w:hAnsi="Calibri" w:cs="Calibri"/>
        </w:rPr>
        <w:tab/>
        <w:t xml:space="preserve">Lange M, </w:t>
      </w:r>
      <w:proofErr w:type="spellStart"/>
      <w:r w:rsidRPr="002834C0">
        <w:rPr>
          <w:rFonts w:ascii="Calibri" w:hAnsi="Calibri" w:cs="Calibri"/>
        </w:rPr>
        <w:t>Doktor</w:t>
      </w:r>
      <w:proofErr w:type="spellEnd"/>
      <w:r w:rsidRPr="002834C0">
        <w:rPr>
          <w:rFonts w:ascii="Calibri" w:hAnsi="Calibri" w:cs="Calibri"/>
        </w:rPr>
        <w:t xml:space="preserve"> D. </w:t>
      </w:r>
      <w:proofErr w:type="spellStart"/>
      <w:r w:rsidRPr="002834C0">
        <w:rPr>
          <w:rFonts w:ascii="Calibri" w:hAnsi="Calibri" w:cs="Calibri"/>
        </w:rPr>
        <w:t>phenex</w:t>
      </w:r>
      <w:proofErr w:type="spellEnd"/>
      <w:r w:rsidRPr="002834C0">
        <w:rPr>
          <w:rFonts w:ascii="Calibri" w:hAnsi="Calibri" w:cs="Calibri"/>
        </w:rPr>
        <w:t xml:space="preserve">: Auxiliary functions for phenological data analysis. 2017. (R package). </w:t>
      </w:r>
    </w:p>
    <w:p w:rsidR="002834C0" w:rsidRPr="002834C0" w:rsidRDefault="002834C0" w:rsidP="002834C0">
      <w:pPr>
        <w:pStyle w:val="Bibliography"/>
        <w:rPr>
          <w:rFonts w:ascii="Calibri" w:hAnsi="Calibri" w:cs="Calibri"/>
        </w:rPr>
      </w:pPr>
      <w:r w:rsidRPr="002834C0">
        <w:rPr>
          <w:rFonts w:ascii="Calibri" w:hAnsi="Calibri" w:cs="Calibri"/>
        </w:rPr>
        <w:t xml:space="preserve">4. </w:t>
      </w:r>
      <w:r w:rsidRPr="002834C0">
        <w:rPr>
          <w:rFonts w:ascii="Calibri" w:hAnsi="Calibri" w:cs="Calibri"/>
        </w:rPr>
        <w:tab/>
      </w:r>
      <w:proofErr w:type="spellStart"/>
      <w:r w:rsidRPr="002834C0">
        <w:rPr>
          <w:rFonts w:ascii="Calibri" w:hAnsi="Calibri" w:cs="Calibri"/>
        </w:rPr>
        <w:t>Viovy</w:t>
      </w:r>
      <w:proofErr w:type="spellEnd"/>
      <w:r w:rsidRPr="002834C0">
        <w:rPr>
          <w:rFonts w:ascii="Calibri" w:hAnsi="Calibri" w:cs="Calibri"/>
        </w:rPr>
        <w:t xml:space="preserve"> N, </w:t>
      </w:r>
      <w:proofErr w:type="spellStart"/>
      <w:r w:rsidRPr="002834C0">
        <w:rPr>
          <w:rFonts w:ascii="Calibri" w:hAnsi="Calibri" w:cs="Calibri"/>
        </w:rPr>
        <w:t>Arino</w:t>
      </w:r>
      <w:proofErr w:type="spellEnd"/>
      <w:r w:rsidRPr="002834C0">
        <w:rPr>
          <w:rFonts w:ascii="Calibri" w:hAnsi="Calibri" w:cs="Calibri"/>
        </w:rPr>
        <w:t xml:space="preserve"> O, </w:t>
      </w:r>
      <w:proofErr w:type="spellStart"/>
      <w:r w:rsidRPr="002834C0">
        <w:rPr>
          <w:rFonts w:ascii="Calibri" w:hAnsi="Calibri" w:cs="Calibri"/>
        </w:rPr>
        <w:t>Belward</w:t>
      </w:r>
      <w:proofErr w:type="spellEnd"/>
      <w:r w:rsidRPr="002834C0">
        <w:rPr>
          <w:rFonts w:ascii="Calibri" w:hAnsi="Calibri" w:cs="Calibri"/>
        </w:rPr>
        <w:t xml:space="preserve"> AS. Th</w:t>
      </w:r>
      <w:r w:rsidR="00A40E29">
        <w:rPr>
          <w:rFonts w:ascii="Calibri" w:hAnsi="Calibri" w:cs="Calibri"/>
        </w:rPr>
        <w:t xml:space="preserve">e Best Index Slope Extraction </w:t>
      </w:r>
      <w:proofErr w:type="gramStart"/>
      <w:r w:rsidR="00A40E29">
        <w:rPr>
          <w:rFonts w:ascii="Calibri" w:hAnsi="Calibri" w:cs="Calibri"/>
        </w:rPr>
        <w:t>(</w:t>
      </w:r>
      <w:bookmarkStart w:id="0" w:name="_GoBack"/>
      <w:bookmarkEnd w:id="0"/>
      <w:proofErr w:type="gramEnd"/>
      <w:r w:rsidRPr="002834C0">
        <w:rPr>
          <w:rFonts w:ascii="Calibri" w:hAnsi="Calibri" w:cs="Calibri"/>
        </w:rPr>
        <w:t xml:space="preserve">BISE): A method for reducing noise in NDVI time-series. </w:t>
      </w:r>
      <w:proofErr w:type="spellStart"/>
      <w:r w:rsidRPr="002834C0">
        <w:rPr>
          <w:rFonts w:ascii="Calibri" w:hAnsi="Calibri" w:cs="Calibri"/>
        </w:rPr>
        <w:t>Int</w:t>
      </w:r>
      <w:proofErr w:type="spellEnd"/>
      <w:r w:rsidRPr="002834C0">
        <w:rPr>
          <w:rFonts w:ascii="Calibri" w:hAnsi="Calibri" w:cs="Calibri"/>
        </w:rPr>
        <w:t xml:space="preserve"> J Remote Sens. 1992 May;13(8):1585–90. </w:t>
      </w:r>
    </w:p>
    <w:p w:rsidR="002834C0" w:rsidRPr="002834C0" w:rsidRDefault="002834C0" w:rsidP="002834C0">
      <w:pPr>
        <w:pStyle w:val="Bibliography"/>
        <w:rPr>
          <w:rFonts w:ascii="Calibri" w:hAnsi="Calibri" w:cs="Calibri"/>
        </w:rPr>
      </w:pPr>
      <w:r w:rsidRPr="002834C0">
        <w:rPr>
          <w:rFonts w:ascii="Calibri" w:hAnsi="Calibri" w:cs="Calibri"/>
        </w:rPr>
        <w:t xml:space="preserve">5. </w:t>
      </w:r>
      <w:r w:rsidRPr="002834C0">
        <w:rPr>
          <w:rFonts w:ascii="Calibri" w:hAnsi="Calibri" w:cs="Calibri"/>
        </w:rPr>
        <w:tab/>
        <w:t xml:space="preserve">Chen J, </w:t>
      </w:r>
      <w:proofErr w:type="spellStart"/>
      <w:r w:rsidRPr="002834C0">
        <w:rPr>
          <w:rFonts w:ascii="Calibri" w:hAnsi="Calibri" w:cs="Calibri"/>
        </w:rPr>
        <w:t>Jonsson</w:t>
      </w:r>
      <w:proofErr w:type="spellEnd"/>
      <w:r w:rsidRPr="002834C0">
        <w:rPr>
          <w:rFonts w:ascii="Calibri" w:hAnsi="Calibri" w:cs="Calibri"/>
        </w:rPr>
        <w:t xml:space="preserve"> P, Tamura M, </w:t>
      </w:r>
      <w:proofErr w:type="spellStart"/>
      <w:r w:rsidRPr="002834C0">
        <w:rPr>
          <w:rFonts w:ascii="Calibri" w:hAnsi="Calibri" w:cs="Calibri"/>
        </w:rPr>
        <w:t>Gu</w:t>
      </w:r>
      <w:proofErr w:type="spellEnd"/>
      <w:r w:rsidRPr="002834C0">
        <w:rPr>
          <w:rFonts w:ascii="Calibri" w:hAnsi="Calibri" w:cs="Calibri"/>
        </w:rPr>
        <w:t xml:space="preserve"> Z, Matsushita B, </w:t>
      </w:r>
      <w:proofErr w:type="spellStart"/>
      <w:r w:rsidRPr="002834C0">
        <w:rPr>
          <w:rFonts w:ascii="Calibri" w:hAnsi="Calibri" w:cs="Calibri"/>
        </w:rPr>
        <w:t>Eklundh</w:t>
      </w:r>
      <w:proofErr w:type="spellEnd"/>
      <w:r w:rsidRPr="002834C0">
        <w:rPr>
          <w:rFonts w:ascii="Calibri" w:hAnsi="Calibri" w:cs="Calibri"/>
        </w:rPr>
        <w:t xml:space="preserve"> L. A simple method for reconstructing a high-quality NDVI time-series data set based on the </w:t>
      </w:r>
      <w:proofErr w:type="spellStart"/>
      <w:r w:rsidRPr="002834C0">
        <w:rPr>
          <w:rFonts w:ascii="Calibri" w:hAnsi="Calibri" w:cs="Calibri"/>
        </w:rPr>
        <w:t>Savitzky-Golay</w:t>
      </w:r>
      <w:proofErr w:type="spellEnd"/>
      <w:r w:rsidRPr="002834C0">
        <w:rPr>
          <w:rFonts w:ascii="Calibri" w:hAnsi="Calibri" w:cs="Calibri"/>
        </w:rPr>
        <w:t xml:space="preserve"> filter. Remote Sens Environ. 2004;91(3–4):332–44. </w:t>
      </w:r>
    </w:p>
    <w:p w:rsidR="002834C0" w:rsidRPr="002834C0" w:rsidRDefault="002834C0" w:rsidP="002834C0">
      <w:pPr>
        <w:pStyle w:val="Bibliography"/>
        <w:rPr>
          <w:rFonts w:ascii="Calibri" w:hAnsi="Calibri" w:cs="Calibri"/>
        </w:rPr>
      </w:pPr>
      <w:r w:rsidRPr="002834C0">
        <w:rPr>
          <w:rFonts w:ascii="Calibri" w:hAnsi="Calibri" w:cs="Calibri"/>
        </w:rPr>
        <w:t xml:space="preserve">6. </w:t>
      </w:r>
      <w:r w:rsidRPr="002834C0">
        <w:rPr>
          <w:rFonts w:ascii="Calibri" w:hAnsi="Calibri" w:cs="Calibri"/>
        </w:rPr>
        <w:tab/>
      </w:r>
      <w:proofErr w:type="spellStart"/>
      <w:r w:rsidRPr="002834C0">
        <w:rPr>
          <w:rFonts w:ascii="Calibri" w:hAnsi="Calibri" w:cs="Calibri"/>
        </w:rPr>
        <w:t>Christopoulos</w:t>
      </w:r>
      <w:proofErr w:type="spellEnd"/>
      <w:r w:rsidRPr="002834C0">
        <w:rPr>
          <w:rFonts w:ascii="Calibri" w:hAnsi="Calibri" w:cs="Calibri"/>
        </w:rPr>
        <w:t xml:space="preserve"> DT. inflection: Finds the inflection point of a curve [Internet]. 2019. (R package). Available from: https://CRAN.R-project.org/package=inflection</w:t>
      </w:r>
    </w:p>
    <w:p w:rsidR="00592BCA" w:rsidRPr="00592BCA" w:rsidRDefault="00592BCA" w:rsidP="002834C0">
      <w:pPr>
        <w:pStyle w:val="Bibliography"/>
        <w:rPr>
          <w:rFonts w:ascii="Calibri" w:hAnsi="Calibri" w:cs="Calibri"/>
        </w:rPr>
      </w:pPr>
    </w:p>
    <w:p w:rsidR="00F62416" w:rsidRPr="00252127" w:rsidRDefault="00252127" w:rsidP="00252127">
      <w:pPr>
        <w:tabs>
          <w:tab w:val="left" w:pos="3300"/>
        </w:tabs>
      </w:pPr>
      <w:r>
        <w:tab/>
      </w:r>
    </w:p>
    <w:sectPr w:rsidR="00F62416" w:rsidRPr="00252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57A"/>
    <w:rsid w:val="00001AA3"/>
    <w:rsid w:val="00003F99"/>
    <w:rsid w:val="000054E7"/>
    <w:rsid w:val="00005589"/>
    <w:rsid w:val="00005FC3"/>
    <w:rsid w:val="000062C0"/>
    <w:rsid w:val="000064E3"/>
    <w:rsid w:val="00006A04"/>
    <w:rsid w:val="000075E8"/>
    <w:rsid w:val="00007DDA"/>
    <w:rsid w:val="00010146"/>
    <w:rsid w:val="00010BB2"/>
    <w:rsid w:val="00011DC1"/>
    <w:rsid w:val="00013B74"/>
    <w:rsid w:val="00014E31"/>
    <w:rsid w:val="00015330"/>
    <w:rsid w:val="000165D4"/>
    <w:rsid w:val="00020CF2"/>
    <w:rsid w:val="00022709"/>
    <w:rsid w:val="00023E4E"/>
    <w:rsid w:val="00023E85"/>
    <w:rsid w:val="000248D2"/>
    <w:rsid w:val="00025324"/>
    <w:rsid w:val="00025BD1"/>
    <w:rsid w:val="00026DEA"/>
    <w:rsid w:val="000274CE"/>
    <w:rsid w:val="00027606"/>
    <w:rsid w:val="000314DD"/>
    <w:rsid w:val="00031C37"/>
    <w:rsid w:val="00032FC1"/>
    <w:rsid w:val="00033542"/>
    <w:rsid w:val="000336A7"/>
    <w:rsid w:val="000344FD"/>
    <w:rsid w:val="00035626"/>
    <w:rsid w:val="00036207"/>
    <w:rsid w:val="00036FBB"/>
    <w:rsid w:val="00037F7A"/>
    <w:rsid w:val="000412D8"/>
    <w:rsid w:val="00042694"/>
    <w:rsid w:val="0004277A"/>
    <w:rsid w:val="00043AB2"/>
    <w:rsid w:val="0004483A"/>
    <w:rsid w:val="00045406"/>
    <w:rsid w:val="0004580C"/>
    <w:rsid w:val="00045D74"/>
    <w:rsid w:val="000465E7"/>
    <w:rsid w:val="00046908"/>
    <w:rsid w:val="000474F4"/>
    <w:rsid w:val="00047C49"/>
    <w:rsid w:val="0005073D"/>
    <w:rsid w:val="00050F9E"/>
    <w:rsid w:val="00051046"/>
    <w:rsid w:val="00051F2B"/>
    <w:rsid w:val="0005266F"/>
    <w:rsid w:val="000541B4"/>
    <w:rsid w:val="000548D0"/>
    <w:rsid w:val="00055280"/>
    <w:rsid w:val="00056049"/>
    <w:rsid w:val="00056AB0"/>
    <w:rsid w:val="00056B36"/>
    <w:rsid w:val="00057DB6"/>
    <w:rsid w:val="0006045E"/>
    <w:rsid w:val="0006190D"/>
    <w:rsid w:val="00061919"/>
    <w:rsid w:val="00063BD6"/>
    <w:rsid w:val="00064420"/>
    <w:rsid w:val="00064514"/>
    <w:rsid w:val="00064A43"/>
    <w:rsid w:val="000659BC"/>
    <w:rsid w:val="00066364"/>
    <w:rsid w:val="00067502"/>
    <w:rsid w:val="00070F69"/>
    <w:rsid w:val="00071FEA"/>
    <w:rsid w:val="000729E1"/>
    <w:rsid w:val="00072BE1"/>
    <w:rsid w:val="000749C8"/>
    <w:rsid w:val="0007515A"/>
    <w:rsid w:val="00075B94"/>
    <w:rsid w:val="00075BDA"/>
    <w:rsid w:val="000760F4"/>
    <w:rsid w:val="0007703E"/>
    <w:rsid w:val="00080E7E"/>
    <w:rsid w:val="000840EE"/>
    <w:rsid w:val="00084880"/>
    <w:rsid w:val="00085A08"/>
    <w:rsid w:val="00085D81"/>
    <w:rsid w:val="0008783B"/>
    <w:rsid w:val="000902C6"/>
    <w:rsid w:val="000904FB"/>
    <w:rsid w:val="00091077"/>
    <w:rsid w:val="0009165F"/>
    <w:rsid w:val="00092C11"/>
    <w:rsid w:val="000934FE"/>
    <w:rsid w:val="0009353A"/>
    <w:rsid w:val="00094FE1"/>
    <w:rsid w:val="00096955"/>
    <w:rsid w:val="000A04D1"/>
    <w:rsid w:val="000A14B1"/>
    <w:rsid w:val="000A161F"/>
    <w:rsid w:val="000A1CB7"/>
    <w:rsid w:val="000A230D"/>
    <w:rsid w:val="000A2D55"/>
    <w:rsid w:val="000A3464"/>
    <w:rsid w:val="000A3CDD"/>
    <w:rsid w:val="000A471D"/>
    <w:rsid w:val="000A6DE4"/>
    <w:rsid w:val="000A7D5B"/>
    <w:rsid w:val="000B012C"/>
    <w:rsid w:val="000B160D"/>
    <w:rsid w:val="000B264B"/>
    <w:rsid w:val="000B2F59"/>
    <w:rsid w:val="000B3516"/>
    <w:rsid w:val="000B3AA2"/>
    <w:rsid w:val="000B4D65"/>
    <w:rsid w:val="000B77EC"/>
    <w:rsid w:val="000C0E81"/>
    <w:rsid w:val="000C452B"/>
    <w:rsid w:val="000C51EC"/>
    <w:rsid w:val="000C57F3"/>
    <w:rsid w:val="000C6CD6"/>
    <w:rsid w:val="000C7917"/>
    <w:rsid w:val="000D10B1"/>
    <w:rsid w:val="000D1434"/>
    <w:rsid w:val="000D2524"/>
    <w:rsid w:val="000D3929"/>
    <w:rsid w:val="000D3C58"/>
    <w:rsid w:val="000D52B4"/>
    <w:rsid w:val="000D5706"/>
    <w:rsid w:val="000D5FA4"/>
    <w:rsid w:val="000D6924"/>
    <w:rsid w:val="000D7E20"/>
    <w:rsid w:val="000E0408"/>
    <w:rsid w:val="000E0BDF"/>
    <w:rsid w:val="000E0DCC"/>
    <w:rsid w:val="000E11CC"/>
    <w:rsid w:val="000E1505"/>
    <w:rsid w:val="000E1F22"/>
    <w:rsid w:val="000E396C"/>
    <w:rsid w:val="000E4F42"/>
    <w:rsid w:val="000E5124"/>
    <w:rsid w:val="000E5130"/>
    <w:rsid w:val="000E634B"/>
    <w:rsid w:val="000F0ACC"/>
    <w:rsid w:val="000F0BC2"/>
    <w:rsid w:val="000F1DAE"/>
    <w:rsid w:val="000F280E"/>
    <w:rsid w:val="000F2FDE"/>
    <w:rsid w:val="000F3079"/>
    <w:rsid w:val="000F3397"/>
    <w:rsid w:val="000F3B38"/>
    <w:rsid w:val="000F3BC8"/>
    <w:rsid w:val="000F4280"/>
    <w:rsid w:val="000F487B"/>
    <w:rsid w:val="000F54B8"/>
    <w:rsid w:val="000F550D"/>
    <w:rsid w:val="000F602B"/>
    <w:rsid w:val="000F6333"/>
    <w:rsid w:val="000F7226"/>
    <w:rsid w:val="000F7A7A"/>
    <w:rsid w:val="00100048"/>
    <w:rsid w:val="00100DB6"/>
    <w:rsid w:val="001012DA"/>
    <w:rsid w:val="0010180C"/>
    <w:rsid w:val="00102300"/>
    <w:rsid w:val="00102BD7"/>
    <w:rsid w:val="001037CF"/>
    <w:rsid w:val="0010609B"/>
    <w:rsid w:val="00106A62"/>
    <w:rsid w:val="00107803"/>
    <w:rsid w:val="00107989"/>
    <w:rsid w:val="0011063A"/>
    <w:rsid w:val="00110AF6"/>
    <w:rsid w:val="0011264D"/>
    <w:rsid w:val="001127C5"/>
    <w:rsid w:val="00112BA9"/>
    <w:rsid w:val="00113B1E"/>
    <w:rsid w:val="00113C32"/>
    <w:rsid w:val="00114E3E"/>
    <w:rsid w:val="00114F6E"/>
    <w:rsid w:val="00115CA5"/>
    <w:rsid w:val="00116236"/>
    <w:rsid w:val="0011632B"/>
    <w:rsid w:val="00116469"/>
    <w:rsid w:val="001202BC"/>
    <w:rsid w:val="0012030B"/>
    <w:rsid w:val="0012100D"/>
    <w:rsid w:val="0012310C"/>
    <w:rsid w:val="00123EAC"/>
    <w:rsid w:val="0012629A"/>
    <w:rsid w:val="00130F44"/>
    <w:rsid w:val="001312CE"/>
    <w:rsid w:val="001312D6"/>
    <w:rsid w:val="001350E6"/>
    <w:rsid w:val="001352D3"/>
    <w:rsid w:val="0013710D"/>
    <w:rsid w:val="00137B51"/>
    <w:rsid w:val="00137EFF"/>
    <w:rsid w:val="001402F0"/>
    <w:rsid w:val="00140BEB"/>
    <w:rsid w:val="00140C06"/>
    <w:rsid w:val="00140EBF"/>
    <w:rsid w:val="001420E4"/>
    <w:rsid w:val="001422B5"/>
    <w:rsid w:val="001423A8"/>
    <w:rsid w:val="00142578"/>
    <w:rsid w:val="00142BB1"/>
    <w:rsid w:val="0014307C"/>
    <w:rsid w:val="00143190"/>
    <w:rsid w:val="00144B21"/>
    <w:rsid w:val="00144D23"/>
    <w:rsid w:val="001504E6"/>
    <w:rsid w:val="00150A4B"/>
    <w:rsid w:val="001517A7"/>
    <w:rsid w:val="00154229"/>
    <w:rsid w:val="001543FB"/>
    <w:rsid w:val="00156005"/>
    <w:rsid w:val="001565DE"/>
    <w:rsid w:val="001604E9"/>
    <w:rsid w:val="00160F5E"/>
    <w:rsid w:val="001619C7"/>
    <w:rsid w:val="0016295E"/>
    <w:rsid w:val="00164F8B"/>
    <w:rsid w:val="0016593B"/>
    <w:rsid w:val="00166AF9"/>
    <w:rsid w:val="001676D5"/>
    <w:rsid w:val="001678F7"/>
    <w:rsid w:val="00170F92"/>
    <w:rsid w:val="001710CC"/>
    <w:rsid w:val="001710DC"/>
    <w:rsid w:val="00171B53"/>
    <w:rsid w:val="00172124"/>
    <w:rsid w:val="00173D49"/>
    <w:rsid w:val="0017459A"/>
    <w:rsid w:val="00175715"/>
    <w:rsid w:val="00175C26"/>
    <w:rsid w:val="00175E31"/>
    <w:rsid w:val="00176232"/>
    <w:rsid w:val="00177690"/>
    <w:rsid w:val="00182682"/>
    <w:rsid w:val="001829AC"/>
    <w:rsid w:val="00183E76"/>
    <w:rsid w:val="00184177"/>
    <w:rsid w:val="00184489"/>
    <w:rsid w:val="001862B2"/>
    <w:rsid w:val="0018678A"/>
    <w:rsid w:val="00186794"/>
    <w:rsid w:val="001877E0"/>
    <w:rsid w:val="00190183"/>
    <w:rsid w:val="001902B5"/>
    <w:rsid w:val="001915E6"/>
    <w:rsid w:val="00191BAF"/>
    <w:rsid w:val="001920A3"/>
    <w:rsid w:val="00192504"/>
    <w:rsid w:val="00193CEC"/>
    <w:rsid w:val="00194CC3"/>
    <w:rsid w:val="00196F85"/>
    <w:rsid w:val="0019739C"/>
    <w:rsid w:val="00197D3E"/>
    <w:rsid w:val="00197DE2"/>
    <w:rsid w:val="001A051B"/>
    <w:rsid w:val="001A053A"/>
    <w:rsid w:val="001A1E33"/>
    <w:rsid w:val="001A21A0"/>
    <w:rsid w:val="001A2BC8"/>
    <w:rsid w:val="001A4F00"/>
    <w:rsid w:val="001B00A0"/>
    <w:rsid w:val="001B0C87"/>
    <w:rsid w:val="001B0F8A"/>
    <w:rsid w:val="001B144A"/>
    <w:rsid w:val="001B1945"/>
    <w:rsid w:val="001B1AA1"/>
    <w:rsid w:val="001B26AC"/>
    <w:rsid w:val="001B2EFE"/>
    <w:rsid w:val="001B3657"/>
    <w:rsid w:val="001B5D5F"/>
    <w:rsid w:val="001B6927"/>
    <w:rsid w:val="001B6E7C"/>
    <w:rsid w:val="001B6F7A"/>
    <w:rsid w:val="001C0002"/>
    <w:rsid w:val="001C22CA"/>
    <w:rsid w:val="001C38A2"/>
    <w:rsid w:val="001C48F4"/>
    <w:rsid w:val="001D07E4"/>
    <w:rsid w:val="001D0D6F"/>
    <w:rsid w:val="001D12B5"/>
    <w:rsid w:val="001D145A"/>
    <w:rsid w:val="001D2249"/>
    <w:rsid w:val="001D2F97"/>
    <w:rsid w:val="001D3118"/>
    <w:rsid w:val="001D3540"/>
    <w:rsid w:val="001D3EF8"/>
    <w:rsid w:val="001D4C38"/>
    <w:rsid w:val="001D4C52"/>
    <w:rsid w:val="001D6176"/>
    <w:rsid w:val="001D68E0"/>
    <w:rsid w:val="001D6CAC"/>
    <w:rsid w:val="001D716E"/>
    <w:rsid w:val="001E24D6"/>
    <w:rsid w:val="001E2845"/>
    <w:rsid w:val="001E349B"/>
    <w:rsid w:val="001E39CD"/>
    <w:rsid w:val="001E3E9A"/>
    <w:rsid w:val="001E3FE3"/>
    <w:rsid w:val="001E4DF2"/>
    <w:rsid w:val="001E5655"/>
    <w:rsid w:val="001E59D3"/>
    <w:rsid w:val="001E7462"/>
    <w:rsid w:val="001E7FF7"/>
    <w:rsid w:val="001F0DC1"/>
    <w:rsid w:val="001F3CA2"/>
    <w:rsid w:val="001F3D33"/>
    <w:rsid w:val="001F446B"/>
    <w:rsid w:val="001F4FAD"/>
    <w:rsid w:val="001F55DA"/>
    <w:rsid w:val="001F5D19"/>
    <w:rsid w:val="001F6AC1"/>
    <w:rsid w:val="002007F4"/>
    <w:rsid w:val="00201670"/>
    <w:rsid w:val="00201FAE"/>
    <w:rsid w:val="00203720"/>
    <w:rsid w:val="00203AFE"/>
    <w:rsid w:val="00203CF7"/>
    <w:rsid w:val="00205AA0"/>
    <w:rsid w:val="00206CD9"/>
    <w:rsid w:val="002073A3"/>
    <w:rsid w:val="00210287"/>
    <w:rsid w:val="00210577"/>
    <w:rsid w:val="002107FE"/>
    <w:rsid w:val="002119C1"/>
    <w:rsid w:val="00212B2E"/>
    <w:rsid w:val="00212C78"/>
    <w:rsid w:val="00212D1F"/>
    <w:rsid w:val="00214017"/>
    <w:rsid w:val="0021449C"/>
    <w:rsid w:val="0021471D"/>
    <w:rsid w:val="00214EC9"/>
    <w:rsid w:val="002153CB"/>
    <w:rsid w:val="002161C5"/>
    <w:rsid w:val="00221483"/>
    <w:rsid w:val="00221C84"/>
    <w:rsid w:val="0022315F"/>
    <w:rsid w:val="0022637B"/>
    <w:rsid w:val="00226A83"/>
    <w:rsid w:val="00226BBC"/>
    <w:rsid w:val="00227CCE"/>
    <w:rsid w:val="00231B8C"/>
    <w:rsid w:val="00232ABC"/>
    <w:rsid w:val="00233230"/>
    <w:rsid w:val="00233D6E"/>
    <w:rsid w:val="00233EF7"/>
    <w:rsid w:val="00234CE2"/>
    <w:rsid w:val="00234F2A"/>
    <w:rsid w:val="00234FA1"/>
    <w:rsid w:val="00235944"/>
    <w:rsid w:val="00235C0E"/>
    <w:rsid w:val="00236153"/>
    <w:rsid w:val="002372AB"/>
    <w:rsid w:val="002374AC"/>
    <w:rsid w:val="002377A8"/>
    <w:rsid w:val="002429A4"/>
    <w:rsid w:val="00243B21"/>
    <w:rsid w:val="00244391"/>
    <w:rsid w:val="002444B1"/>
    <w:rsid w:val="002447DE"/>
    <w:rsid w:val="00244F47"/>
    <w:rsid w:val="00246074"/>
    <w:rsid w:val="0025048D"/>
    <w:rsid w:val="002509BA"/>
    <w:rsid w:val="00251E57"/>
    <w:rsid w:val="00252127"/>
    <w:rsid w:val="00254D5D"/>
    <w:rsid w:val="0025563D"/>
    <w:rsid w:val="00255F7E"/>
    <w:rsid w:val="002572E8"/>
    <w:rsid w:val="002600F6"/>
    <w:rsid w:val="00260C0F"/>
    <w:rsid w:val="002625D9"/>
    <w:rsid w:val="002630F1"/>
    <w:rsid w:val="00265EC5"/>
    <w:rsid w:val="00266436"/>
    <w:rsid w:val="0026667B"/>
    <w:rsid w:val="00266BDA"/>
    <w:rsid w:val="00267F2C"/>
    <w:rsid w:val="00270260"/>
    <w:rsid w:val="00270387"/>
    <w:rsid w:val="00270F47"/>
    <w:rsid w:val="00271379"/>
    <w:rsid w:val="0027144C"/>
    <w:rsid w:val="002714C6"/>
    <w:rsid w:val="00271D67"/>
    <w:rsid w:val="00271F13"/>
    <w:rsid w:val="00273FA0"/>
    <w:rsid w:val="002744B7"/>
    <w:rsid w:val="002749C3"/>
    <w:rsid w:val="00275CAC"/>
    <w:rsid w:val="00276092"/>
    <w:rsid w:val="002813E0"/>
    <w:rsid w:val="0028146C"/>
    <w:rsid w:val="002819FE"/>
    <w:rsid w:val="00282264"/>
    <w:rsid w:val="00282DD0"/>
    <w:rsid w:val="00282FD6"/>
    <w:rsid w:val="002834C0"/>
    <w:rsid w:val="00284E3F"/>
    <w:rsid w:val="002855CC"/>
    <w:rsid w:val="002865C0"/>
    <w:rsid w:val="002907FC"/>
    <w:rsid w:val="00290EB6"/>
    <w:rsid w:val="00291AB6"/>
    <w:rsid w:val="002939EE"/>
    <w:rsid w:val="00293E34"/>
    <w:rsid w:val="00294222"/>
    <w:rsid w:val="002956AA"/>
    <w:rsid w:val="00295AF5"/>
    <w:rsid w:val="0029601D"/>
    <w:rsid w:val="002A123F"/>
    <w:rsid w:val="002A1343"/>
    <w:rsid w:val="002A38DD"/>
    <w:rsid w:val="002A3F4E"/>
    <w:rsid w:val="002A56B5"/>
    <w:rsid w:val="002A5E6A"/>
    <w:rsid w:val="002B1504"/>
    <w:rsid w:val="002B1505"/>
    <w:rsid w:val="002B1BCC"/>
    <w:rsid w:val="002B222F"/>
    <w:rsid w:val="002B3073"/>
    <w:rsid w:val="002B39A9"/>
    <w:rsid w:val="002B3B42"/>
    <w:rsid w:val="002B4D45"/>
    <w:rsid w:val="002B59B6"/>
    <w:rsid w:val="002B6197"/>
    <w:rsid w:val="002B65D6"/>
    <w:rsid w:val="002B67BB"/>
    <w:rsid w:val="002B6C0B"/>
    <w:rsid w:val="002B72DE"/>
    <w:rsid w:val="002B7658"/>
    <w:rsid w:val="002B7677"/>
    <w:rsid w:val="002C0AE7"/>
    <w:rsid w:val="002C169E"/>
    <w:rsid w:val="002C2B33"/>
    <w:rsid w:val="002C3420"/>
    <w:rsid w:val="002C3684"/>
    <w:rsid w:val="002C384F"/>
    <w:rsid w:val="002C62DD"/>
    <w:rsid w:val="002C7574"/>
    <w:rsid w:val="002C79B1"/>
    <w:rsid w:val="002C7D3A"/>
    <w:rsid w:val="002D1209"/>
    <w:rsid w:val="002D163C"/>
    <w:rsid w:val="002D3248"/>
    <w:rsid w:val="002D36B3"/>
    <w:rsid w:val="002D384E"/>
    <w:rsid w:val="002D3979"/>
    <w:rsid w:val="002D3FE1"/>
    <w:rsid w:val="002D4264"/>
    <w:rsid w:val="002D43B3"/>
    <w:rsid w:val="002D4DA5"/>
    <w:rsid w:val="002D5A76"/>
    <w:rsid w:val="002D706D"/>
    <w:rsid w:val="002D714E"/>
    <w:rsid w:val="002E40B7"/>
    <w:rsid w:val="002E475C"/>
    <w:rsid w:val="002E5720"/>
    <w:rsid w:val="002E66CE"/>
    <w:rsid w:val="002E7260"/>
    <w:rsid w:val="002E7B3B"/>
    <w:rsid w:val="002F0992"/>
    <w:rsid w:val="002F0CC5"/>
    <w:rsid w:val="002F1148"/>
    <w:rsid w:val="002F13F9"/>
    <w:rsid w:val="002F2AD2"/>
    <w:rsid w:val="002F31D0"/>
    <w:rsid w:val="002F43F3"/>
    <w:rsid w:val="002F574D"/>
    <w:rsid w:val="002F5C53"/>
    <w:rsid w:val="002F73D3"/>
    <w:rsid w:val="002F7599"/>
    <w:rsid w:val="00300490"/>
    <w:rsid w:val="00300A27"/>
    <w:rsid w:val="00300D00"/>
    <w:rsid w:val="00300F95"/>
    <w:rsid w:val="00301066"/>
    <w:rsid w:val="00302B70"/>
    <w:rsid w:val="0030404C"/>
    <w:rsid w:val="0030431D"/>
    <w:rsid w:val="00304547"/>
    <w:rsid w:val="00305147"/>
    <w:rsid w:val="00305227"/>
    <w:rsid w:val="003075DB"/>
    <w:rsid w:val="00310C2D"/>
    <w:rsid w:val="00311AE3"/>
    <w:rsid w:val="003136CA"/>
    <w:rsid w:val="003148B7"/>
    <w:rsid w:val="00314CC8"/>
    <w:rsid w:val="00315452"/>
    <w:rsid w:val="00316176"/>
    <w:rsid w:val="00316C4A"/>
    <w:rsid w:val="003177E0"/>
    <w:rsid w:val="00317E6B"/>
    <w:rsid w:val="003214A7"/>
    <w:rsid w:val="00322AF4"/>
    <w:rsid w:val="00324130"/>
    <w:rsid w:val="00324403"/>
    <w:rsid w:val="0032592F"/>
    <w:rsid w:val="003264C0"/>
    <w:rsid w:val="003270FC"/>
    <w:rsid w:val="00327307"/>
    <w:rsid w:val="00327353"/>
    <w:rsid w:val="0032742E"/>
    <w:rsid w:val="00327A84"/>
    <w:rsid w:val="003309EC"/>
    <w:rsid w:val="003321B4"/>
    <w:rsid w:val="003329A2"/>
    <w:rsid w:val="00332A11"/>
    <w:rsid w:val="00332E07"/>
    <w:rsid w:val="003331DC"/>
    <w:rsid w:val="00333471"/>
    <w:rsid w:val="0033350D"/>
    <w:rsid w:val="003335D7"/>
    <w:rsid w:val="00333E4F"/>
    <w:rsid w:val="00335407"/>
    <w:rsid w:val="003356FE"/>
    <w:rsid w:val="003371E5"/>
    <w:rsid w:val="00337554"/>
    <w:rsid w:val="00337A7A"/>
    <w:rsid w:val="0034326D"/>
    <w:rsid w:val="00343B91"/>
    <w:rsid w:val="00343F03"/>
    <w:rsid w:val="00344173"/>
    <w:rsid w:val="00344C81"/>
    <w:rsid w:val="00344D0C"/>
    <w:rsid w:val="00345311"/>
    <w:rsid w:val="0034536C"/>
    <w:rsid w:val="003455D0"/>
    <w:rsid w:val="003459DC"/>
    <w:rsid w:val="00345BCF"/>
    <w:rsid w:val="00347D14"/>
    <w:rsid w:val="00350123"/>
    <w:rsid w:val="00351263"/>
    <w:rsid w:val="003517BE"/>
    <w:rsid w:val="003536A7"/>
    <w:rsid w:val="00353B6A"/>
    <w:rsid w:val="00355ADD"/>
    <w:rsid w:val="00355DD4"/>
    <w:rsid w:val="00355E11"/>
    <w:rsid w:val="003573B5"/>
    <w:rsid w:val="00357415"/>
    <w:rsid w:val="003579A7"/>
    <w:rsid w:val="00361001"/>
    <w:rsid w:val="00361006"/>
    <w:rsid w:val="0036193B"/>
    <w:rsid w:val="00362577"/>
    <w:rsid w:val="003626B2"/>
    <w:rsid w:val="00362D6D"/>
    <w:rsid w:val="00364A6B"/>
    <w:rsid w:val="00365BD5"/>
    <w:rsid w:val="00366680"/>
    <w:rsid w:val="00366FB3"/>
    <w:rsid w:val="0037008C"/>
    <w:rsid w:val="00370677"/>
    <w:rsid w:val="0037067B"/>
    <w:rsid w:val="003714B0"/>
    <w:rsid w:val="00372A80"/>
    <w:rsid w:val="003750C1"/>
    <w:rsid w:val="003759DB"/>
    <w:rsid w:val="00375B81"/>
    <w:rsid w:val="00375F1B"/>
    <w:rsid w:val="00376CC6"/>
    <w:rsid w:val="00380F1B"/>
    <w:rsid w:val="00381A7D"/>
    <w:rsid w:val="00382755"/>
    <w:rsid w:val="00383CAF"/>
    <w:rsid w:val="00383D8E"/>
    <w:rsid w:val="00384FB8"/>
    <w:rsid w:val="003854DC"/>
    <w:rsid w:val="003861CA"/>
    <w:rsid w:val="00387065"/>
    <w:rsid w:val="00387BC5"/>
    <w:rsid w:val="003900E2"/>
    <w:rsid w:val="00390B54"/>
    <w:rsid w:val="00391C82"/>
    <w:rsid w:val="003920BB"/>
    <w:rsid w:val="00392536"/>
    <w:rsid w:val="00392800"/>
    <w:rsid w:val="00392E3B"/>
    <w:rsid w:val="00393F17"/>
    <w:rsid w:val="00394C8C"/>
    <w:rsid w:val="00395212"/>
    <w:rsid w:val="00396019"/>
    <w:rsid w:val="00396613"/>
    <w:rsid w:val="00397CE2"/>
    <w:rsid w:val="003A0355"/>
    <w:rsid w:val="003A038A"/>
    <w:rsid w:val="003A17DA"/>
    <w:rsid w:val="003A1A19"/>
    <w:rsid w:val="003A251D"/>
    <w:rsid w:val="003A3CD4"/>
    <w:rsid w:val="003A4F15"/>
    <w:rsid w:val="003A5222"/>
    <w:rsid w:val="003A543B"/>
    <w:rsid w:val="003A5D3B"/>
    <w:rsid w:val="003A5E9D"/>
    <w:rsid w:val="003A6C11"/>
    <w:rsid w:val="003A6DEA"/>
    <w:rsid w:val="003A76AB"/>
    <w:rsid w:val="003A7DDE"/>
    <w:rsid w:val="003B3F7E"/>
    <w:rsid w:val="003B4415"/>
    <w:rsid w:val="003B48B6"/>
    <w:rsid w:val="003B5441"/>
    <w:rsid w:val="003B61CB"/>
    <w:rsid w:val="003B74D5"/>
    <w:rsid w:val="003C04DA"/>
    <w:rsid w:val="003C164D"/>
    <w:rsid w:val="003C2EFA"/>
    <w:rsid w:val="003C3D37"/>
    <w:rsid w:val="003C44F3"/>
    <w:rsid w:val="003C56A5"/>
    <w:rsid w:val="003C5710"/>
    <w:rsid w:val="003C5B11"/>
    <w:rsid w:val="003C7F78"/>
    <w:rsid w:val="003D0774"/>
    <w:rsid w:val="003D0BE0"/>
    <w:rsid w:val="003D2AC8"/>
    <w:rsid w:val="003D33B9"/>
    <w:rsid w:val="003D52CC"/>
    <w:rsid w:val="003D6801"/>
    <w:rsid w:val="003D73D0"/>
    <w:rsid w:val="003D7CEB"/>
    <w:rsid w:val="003E385C"/>
    <w:rsid w:val="003E3EA4"/>
    <w:rsid w:val="003E5C02"/>
    <w:rsid w:val="003F00EA"/>
    <w:rsid w:val="003F16AC"/>
    <w:rsid w:val="003F1AC7"/>
    <w:rsid w:val="003F1AE1"/>
    <w:rsid w:val="003F1F27"/>
    <w:rsid w:val="003F35B4"/>
    <w:rsid w:val="003F3F14"/>
    <w:rsid w:val="003F53A2"/>
    <w:rsid w:val="0040012A"/>
    <w:rsid w:val="0040036A"/>
    <w:rsid w:val="004011C0"/>
    <w:rsid w:val="00401733"/>
    <w:rsid w:val="004024A7"/>
    <w:rsid w:val="004042EB"/>
    <w:rsid w:val="00405A6E"/>
    <w:rsid w:val="00405B77"/>
    <w:rsid w:val="0040751B"/>
    <w:rsid w:val="004114A2"/>
    <w:rsid w:val="00411972"/>
    <w:rsid w:val="00411C0D"/>
    <w:rsid w:val="00412964"/>
    <w:rsid w:val="00412CF1"/>
    <w:rsid w:val="004133BA"/>
    <w:rsid w:val="00414B8D"/>
    <w:rsid w:val="00414F89"/>
    <w:rsid w:val="004160C1"/>
    <w:rsid w:val="00417648"/>
    <w:rsid w:val="0041769D"/>
    <w:rsid w:val="00417C2E"/>
    <w:rsid w:val="00420003"/>
    <w:rsid w:val="00420B35"/>
    <w:rsid w:val="00421011"/>
    <w:rsid w:val="004223FE"/>
    <w:rsid w:val="00424480"/>
    <w:rsid w:val="004254E2"/>
    <w:rsid w:val="00426825"/>
    <w:rsid w:val="00426ED2"/>
    <w:rsid w:val="00433048"/>
    <w:rsid w:val="00433A2F"/>
    <w:rsid w:val="00433F04"/>
    <w:rsid w:val="004341F8"/>
    <w:rsid w:val="00436FE9"/>
    <w:rsid w:val="00437536"/>
    <w:rsid w:val="004403A5"/>
    <w:rsid w:val="0044040C"/>
    <w:rsid w:val="00440F29"/>
    <w:rsid w:val="00441262"/>
    <w:rsid w:val="00441993"/>
    <w:rsid w:val="00442B4D"/>
    <w:rsid w:val="00444AA7"/>
    <w:rsid w:val="00445962"/>
    <w:rsid w:val="00445D58"/>
    <w:rsid w:val="00446C9C"/>
    <w:rsid w:val="00446E06"/>
    <w:rsid w:val="00446EAA"/>
    <w:rsid w:val="004471D2"/>
    <w:rsid w:val="0045047C"/>
    <w:rsid w:val="00450CCF"/>
    <w:rsid w:val="00450D25"/>
    <w:rsid w:val="00451CBB"/>
    <w:rsid w:val="00451D15"/>
    <w:rsid w:val="00452052"/>
    <w:rsid w:val="00452E21"/>
    <w:rsid w:val="00453B99"/>
    <w:rsid w:val="00454ED0"/>
    <w:rsid w:val="00455010"/>
    <w:rsid w:val="00455628"/>
    <w:rsid w:val="004563D6"/>
    <w:rsid w:val="00457300"/>
    <w:rsid w:val="00457B4B"/>
    <w:rsid w:val="00462EE1"/>
    <w:rsid w:val="004642C7"/>
    <w:rsid w:val="00465464"/>
    <w:rsid w:val="004660AC"/>
    <w:rsid w:val="0046615E"/>
    <w:rsid w:val="004662F1"/>
    <w:rsid w:val="00467493"/>
    <w:rsid w:val="0047132F"/>
    <w:rsid w:val="00472DE0"/>
    <w:rsid w:val="004735F1"/>
    <w:rsid w:val="00475712"/>
    <w:rsid w:val="00475F9F"/>
    <w:rsid w:val="0047642E"/>
    <w:rsid w:val="00476C7C"/>
    <w:rsid w:val="00477065"/>
    <w:rsid w:val="0047792C"/>
    <w:rsid w:val="00480376"/>
    <w:rsid w:val="0048321E"/>
    <w:rsid w:val="0048326F"/>
    <w:rsid w:val="0048365A"/>
    <w:rsid w:val="0048379D"/>
    <w:rsid w:val="0048401F"/>
    <w:rsid w:val="00485115"/>
    <w:rsid w:val="004852B1"/>
    <w:rsid w:val="00485575"/>
    <w:rsid w:val="00487450"/>
    <w:rsid w:val="0048761E"/>
    <w:rsid w:val="00490EDE"/>
    <w:rsid w:val="0049158E"/>
    <w:rsid w:val="004927F3"/>
    <w:rsid w:val="00492EFD"/>
    <w:rsid w:val="004949B8"/>
    <w:rsid w:val="00494A40"/>
    <w:rsid w:val="004A0727"/>
    <w:rsid w:val="004A0AE4"/>
    <w:rsid w:val="004A326F"/>
    <w:rsid w:val="004A3419"/>
    <w:rsid w:val="004A4BBB"/>
    <w:rsid w:val="004A4C50"/>
    <w:rsid w:val="004A4F35"/>
    <w:rsid w:val="004A6686"/>
    <w:rsid w:val="004A6957"/>
    <w:rsid w:val="004B0274"/>
    <w:rsid w:val="004B0362"/>
    <w:rsid w:val="004B18F4"/>
    <w:rsid w:val="004B2D36"/>
    <w:rsid w:val="004B321D"/>
    <w:rsid w:val="004B49AC"/>
    <w:rsid w:val="004B5EE7"/>
    <w:rsid w:val="004B6675"/>
    <w:rsid w:val="004B68CA"/>
    <w:rsid w:val="004B7217"/>
    <w:rsid w:val="004B79BC"/>
    <w:rsid w:val="004C13E9"/>
    <w:rsid w:val="004C20D8"/>
    <w:rsid w:val="004C259E"/>
    <w:rsid w:val="004C4C49"/>
    <w:rsid w:val="004C5293"/>
    <w:rsid w:val="004C584C"/>
    <w:rsid w:val="004C5D09"/>
    <w:rsid w:val="004C6111"/>
    <w:rsid w:val="004C6CAE"/>
    <w:rsid w:val="004C7048"/>
    <w:rsid w:val="004C75F0"/>
    <w:rsid w:val="004C78EC"/>
    <w:rsid w:val="004C7A40"/>
    <w:rsid w:val="004D1082"/>
    <w:rsid w:val="004D129F"/>
    <w:rsid w:val="004D1AC2"/>
    <w:rsid w:val="004D1F3C"/>
    <w:rsid w:val="004D23E8"/>
    <w:rsid w:val="004D2673"/>
    <w:rsid w:val="004D2EE0"/>
    <w:rsid w:val="004D5388"/>
    <w:rsid w:val="004D7BB7"/>
    <w:rsid w:val="004E098B"/>
    <w:rsid w:val="004E0A9D"/>
    <w:rsid w:val="004E12B6"/>
    <w:rsid w:val="004E1AB2"/>
    <w:rsid w:val="004E2120"/>
    <w:rsid w:val="004E315E"/>
    <w:rsid w:val="004E350A"/>
    <w:rsid w:val="004E37A3"/>
    <w:rsid w:val="004E3881"/>
    <w:rsid w:val="004E4F99"/>
    <w:rsid w:val="004E5077"/>
    <w:rsid w:val="004E50C1"/>
    <w:rsid w:val="004E5AEB"/>
    <w:rsid w:val="004E677E"/>
    <w:rsid w:val="004E72AA"/>
    <w:rsid w:val="004E789A"/>
    <w:rsid w:val="004E7FFB"/>
    <w:rsid w:val="004F0EFE"/>
    <w:rsid w:val="004F1278"/>
    <w:rsid w:val="004F1D56"/>
    <w:rsid w:val="004F4009"/>
    <w:rsid w:val="004F5E4F"/>
    <w:rsid w:val="004F61A4"/>
    <w:rsid w:val="004F61EA"/>
    <w:rsid w:val="004F692D"/>
    <w:rsid w:val="004F6C9E"/>
    <w:rsid w:val="004F7917"/>
    <w:rsid w:val="004F7F91"/>
    <w:rsid w:val="00500793"/>
    <w:rsid w:val="00501F2F"/>
    <w:rsid w:val="00502009"/>
    <w:rsid w:val="00502A9A"/>
    <w:rsid w:val="00502D7A"/>
    <w:rsid w:val="0050614F"/>
    <w:rsid w:val="005072F1"/>
    <w:rsid w:val="0050754F"/>
    <w:rsid w:val="00510092"/>
    <w:rsid w:val="00510A5F"/>
    <w:rsid w:val="00510FCE"/>
    <w:rsid w:val="005111E7"/>
    <w:rsid w:val="005120ED"/>
    <w:rsid w:val="005131F7"/>
    <w:rsid w:val="00514B19"/>
    <w:rsid w:val="005152F7"/>
    <w:rsid w:val="005159ED"/>
    <w:rsid w:val="00515FF6"/>
    <w:rsid w:val="00516FC4"/>
    <w:rsid w:val="00517416"/>
    <w:rsid w:val="00523C84"/>
    <w:rsid w:val="005246AC"/>
    <w:rsid w:val="005259C4"/>
    <w:rsid w:val="00530AC5"/>
    <w:rsid w:val="00533BFF"/>
    <w:rsid w:val="00534110"/>
    <w:rsid w:val="00534877"/>
    <w:rsid w:val="0053516A"/>
    <w:rsid w:val="005359CF"/>
    <w:rsid w:val="00535F4A"/>
    <w:rsid w:val="00536004"/>
    <w:rsid w:val="00536E92"/>
    <w:rsid w:val="00540AF9"/>
    <w:rsid w:val="00543EEF"/>
    <w:rsid w:val="00544759"/>
    <w:rsid w:val="00544C30"/>
    <w:rsid w:val="00545C05"/>
    <w:rsid w:val="0054634A"/>
    <w:rsid w:val="00546EAA"/>
    <w:rsid w:val="00547267"/>
    <w:rsid w:val="00547601"/>
    <w:rsid w:val="00547D9E"/>
    <w:rsid w:val="00547E62"/>
    <w:rsid w:val="00550351"/>
    <w:rsid w:val="005526F5"/>
    <w:rsid w:val="005533E7"/>
    <w:rsid w:val="00553860"/>
    <w:rsid w:val="00553E08"/>
    <w:rsid w:val="005540DE"/>
    <w:rsid w:val="00555181"/>
    <w:rsid w:val="00555575"/>
    <w:rsid w:val="005559F1"/>
    <w:rsid w:val="00555AFB"/>
    <w:rsid w:val="00556717"/>
    <w:rsid w:val="005567CB"/>
    <w:rsid w:val="005578D3"/>
    <w:rsid w:val="005578F8"/>
    <w:rsid w:val="00561C3E"/>
    <w:rsid w:val="005621EE"/>
    <w:rsid w:val="00562A60"/>
    <w:rsid w:val="00562D15"/>
    <w:rsid w:val="00565333"/>
    <w:rsid w:val="00565CEF"/>
    <w:rsid w:val="00566FB1"/>
    <w:rsid w:val="005701E2"/>
    <w:rsid w:val="00570F04"/>
    <w:rsid w:val="00572381"/>
    <w:rsid w:val="00572CF7"/>
    <w:rsid w:val="0057371C"/>
    <w:rsid w:val="00573915"/>
    <w:rsid w:val="005741D6"/>
    <w:rsid w:val="005742D4"/>
    <w:rsid w:val="005749F1"/>
    <w:rsid w:val="00575645"/>
    <w:rsid w:val="00575CA1"/>
    <w:rsid w:val="0057608A"/>
    <w:rsid w:val="005800A2"/>
    <w:rsid w:val="00580A03"/>
    <w:rsid w:val="00580BD1"/>
    <w:rsid w:val="00581359"/>
    <w:rsid w:val="00581C83"/>
    <w:rsid w:val="005842AA"/>
    <w:rsid w:val="005843BC"/>
    <w:rsid w:val="005853E9"/>
    <w:rsid w:val="005857A2"/>
    <w:rsid w:val="005858B4"/>
    <w:rsid w:val="0058727A"/>
    <w:rsid w:val="00587313"/>
    <w:rsid w:val="00591BF1"/>
    <w:rsid w:val="00591CDD"/>
    <w:rsid w:val="0059221F"/>
    <w:rsid w:val="00592BCA"/>
    <w:rsid w:val="00592E2D"/>
    <w:rsid w:val="005945CA"/>
    <w:rsid w:val="005959B8"/>
    <w:rsid w:val="00596790"/>
    <w:rsid w:val="00597103"/>
    <w:rsid w:val="005974F5"/>
    <w:rsid w:val="00597A15"/>
    <w:rsid w:val="005A1D4B"/>
    <w:rsid w:val="005A1E7A"/>
    <w:rsid w:val="005A23BD"/>
    <w:rsid w:val="005A279E"/>
    <w:rsid w:val="005A2DD8"/>
    <w:rsid w:val="005A3088"/>
    <w:rsid w:val="005A3872"/>
    <w:rsid w:val="005A40E4"/>
    <w:rsid w:val="005A5213"/>
    <w:rsid w:val="005A58C1"/>
    <w:rsid w:val="005A6350"/>
    <w:rsid w:val="005B0182"/>
    <w:rsid w:val="005B03B0"/>
    <w:rsid w:val="005B03C7"/>
    <w:rsid w:val="005B046C"/>
    <w:rsid w:val="005B1241"/>
    <w:rsid w:val="005B21A1"/>
    <w:rsid w:val="005B4472"/>
    <w:rsid w:val="005B5012"/>
    <w:rsid w:val="005B54CB"/>
    <w:rsid w:val="005B61DD"/>
    <w:rsid w:val="005B6CF3"/>
    <w:rsid w:val="005C1B12"/>
    <w:rsid w:val="005C2EFE"/>
    <w:rsid w:val="005C3831"/>
    <w:rsid w:val="005C3908"/>
    <w:rsid w:val="005C4606"/>
    <w:rsid w:val="005C51C9"/>
    <w:rsid w:val="005C5298"/>
    <w:rsid w:val="005D11E1"/>
    <w:rsid w:val="005D1E57"/>
    <w:rsid w:val="005D2B6D"/>
    <w:rsid w:val="005D42A2"/>
    <w:rsid w:val="005D4B1F"/>
    <w:rsid w:val="005D5E51"/>
    <w:rsid w:val="005D6707"/>
    <w:rsid w:val="005D688B"/>
    <w:rsid w:val="005D6A33"/>
    <w:rsid w:val="005D7546"/>
    <w:rsid w:val="005D7BCB"/>
    <w:rsid w:val="005E0DB1"/>
    <w:rsid w:val="005E113D"/>
    <w:rsid w:val="005E2142"/>
    <w:rsid w:val="005E282E"/>
    <w:rsid w:val="005E2BC5"/>
    <w:rsid w:val="005E3D21"/>
    <w:rsid w:val="005E3EAE"/>
    <w:rsid w:val="005E54DA"/>
    <w:rsid w:val="005E5B0E"/>
    <w:rsid w:val="005E681A"/>
    <w:rsid w:val="005E681D"/>
    <w:rsid w:val="005E702F"/>
    <w:rsid w:val="005E7B8E"/>
    <w:rsid w:val="005F07A2"/>
    <w:rsid w:val="005F0B18"/>
    <w:rsid w:val="005F2FD7"/>
    <w:rsid w:val="005F3A25"/>
    <w:rsid w:val="005F3D54"/>
    <w:rsid w:val="005F51B7"/>
    <w:rsid w:val="005F6866"/>
    <w:rsid w:val="005F71F6"/>
    <w:rsid w:val="0060012A"/>
    <w:rsid w:val="00600772"/>
    <w:rsid w:val="00600E2B"/>
    <w:rsid w:val="006018C9"/>
    <w:rsid w:val="00603604"/>
    <w:rsid w:val="0060449A"/>
    <w:rsid w:val="006047F8"/>
    <w:rsid w:val="0060480B"/>
    <w:rsid w:val="00604D06"/>
    <w:rsid w:val="006055A4"/>
    <w:rsid w:val="00607B88"/>
    <w:rsid w:val="00610C60"/>
    <w:rsid w:val="00610E22"/>
    <w:rsid w:val="00611BEA"/>
    <w:rsid w:val="00611C9D"/>
    <w:rsid w:val="006128AB"/>
    <w:rsid w:val="00616101"/>
    <w:rsid w:val="00616D92"/>
    <w:rsid w:val="00617FAC"/>
    <w:rsid w:val="006209E6"/>
    <w:rsid w:val="006237ED"/>
    <w:rsid w:val="00624E77"/>
    <w:rsid w:val="00627555"/>
    <w:rsid w:val="0062759C"/>
    <w:rsid w:val="00630ABA"/>
    <w:rsid w:val="00631F1E"/>
    <w:rsid w:val="006331CB"/>
    <w:rsid w:val="006338BE"/>
    <w:rsid w:val="0063405B"/>
    <w:rsid w:val="006345D3"/>
    <w:rsid w:val="006349A4"/>
    <w:rsid w:val="00636162"/>
    <w:rsid w:val="00636239"/>
    <w:rsid w:val="00636D36"/>
    <w:rsid w:val="0063728C"/>
    <w:rsid w:val="00637685"/>
    <w:rsid w:val="0064020A"/>
    <w:rsid w:val="00641A52"/>
    <w:rsid w:val="00645524"/>
    <w:rsid w:val="00645CD5"/>
    <w:rsid w:val="006462DB"/>
    <w:rsid w:val="00646771"/>
    <w:rsid w:val="00646EB7"/>
    <w:rsid w:val="006472B3"/>
    <w:rsid w:val="00647D26"/>
    <w:rsid w:val="00651239"/>
    <w:rsid w:val="006513D4"/>
    <w:rsid w:val="00653346"/>
    <w:rsid w:val="0065403F"/>
    <w:rsid w:val="00655A45"/>
    <w:rsid w:val="0065607F"/>
    <w:rsid w:val="0065791F"/>
    <w:rsid w:val="006605D8"/>
    <w:rsid w:val="00660627"/>
    <w:rsid w:val="00660D60"/>
    <w:rsid w:val="006611D6"/>
    <w:rsid w:val="006613CF"/>
    <w:rsid w:val="00661C1D"/>
    <w:rsid w:val="0066231A"/>
    <w:rsid w:val="006626CA"/>
    <w:rsid w:val="006631A2"/>
    <w:rsid w:val="00663882"/>
    <w:rsid w:val="0066484C"/>
    <w:rsid w:val="00664F7F"/>
    <w:rsid w:val="00666771"/>
    <w:rsid w:val="00666B63"/>
    <w:rsid w:val="00666B6F"/>
    <w:rsid w:val="00666FDF"/>
    <w:rsid w:val="00667697"/>
    <w:rsid w:val="0067026A"/>
    <w:rsid w:val="00670AF6"/>
    <w:rsid w:val="00671221"/>
    <w:rsid w:val="00671611"/>
    <w:rsid w:val="006720AC"/>
    <w:rsid w:val="00672449"/>
    <w:rsid w:val="0067552D"/>
    <w:rsid w:val="00675814"/>
    <w:rsid w:val="006759F4"/>
    <w:rsid w:val="00677254"/>
    <w:rsid w:val="006772B5"/>
    <w:rsid w:val="00681D97"/>
    <w:rsid w:val="00682496"/>
    <w:rsid w:val="00682EB5"/>
    <w:rsid w:val="00683BFB"/>
    <w:rsid w:val="0068446F"/>
    <w:rsid w:val="00684470"/>
    <w:rsid w:val="006848F6"/>
    <w:rsid w:val="00684CE0"/>
    <w:rsid w:val="006860BD"/>
    <w:rsid w:val="006861D7"/>
    <w:rsid w:val="00686D0E"/>
    <w:rsid w:val="0068746F"/>
    <w:rsid w:val="00687B8F"/>
    <w:rsid w:val="006945A1"/>
    <w:rsid w:val="00694A55"/>
    <w:rsid w:val="00695ABF"/>
    <w:rsid w:val="006964D9"/>
    <w:rsid w:val="00696901"/>
    <w:rsid w:val="00697014"/>
    <w:rsid w:val="00697316"/>
    <w:rsid w:val="00697548"/>
    <w:rsid w:val="006975A3"/>
    <w:rsid w:val="0069796B"/>
    <w:rsid w:val="00697D55"/>
    <w:rsid w:val="00697FF4"/>
    <w:rsid w:val="006A0C05"/>
    <w:rsid w:val="006A15CA"/>
    <w:rsid w:val="006A2D36"/>
    <w:rsid w:val="006A497E"/>
    <w:rsid w:val="006A4BD9"/>
    <w:rsid w:val="006A56DB"/>
    <w:rsid w:val="006A645C"/>
    <w:rsid w:val="006A6A57"/>
    <w:rsid w:val="006A7584"/>
    <w:rsid w:val="006A7B5E"/>
    <w:rsid w:val="006B0283"/>
    <w:rsid w:val="006B08A8"/>
    <w:rsid w:val="006B30B2"/>
    <w:rsid w:val="006B53E5"/>
    <w:rsid w:val="006B7632"/>
    <w:rsid w:val="006C0D2D"/>
    <w:rsid w:val="006C0F90"/>
    <w:rsid w:val="006C1074"/>
    <w:rsid w:val="006C1F08"/>
    <w:rsid w:val="006C3E04"/>
    <w:rsid w:val="006C465A"/>
    <w:rsid w:val="006C4E0A"/>
    <w:rsid w:val="006C5484"/>
    <w:rsid w:val="006C5DB3"/>
    <w:rsid w:val="006C6EB5"/>
    <w:rsid w:val="006C7614"/>
    <w:rsid w:val="006D04E5"/>
    <w:rsid w:val="006D0A0F"/>
    <w:rsid w:val="006D0A9B"/>
    <w:rsid w:val="006D60C3"/>
    <w:rsid w:val="006D7127"/>
    <w:rsid w:val="006D716D"/>
    <w:rsid w:val="006D73B5"/>
    <w:rsid w:val="006D7A86"/>
    <w:rsid w:val="006E0B3E"/>
    <w:rsid w:val="006E3616"/>
    <w:rsid w:val="006E4F4F"/>
    <w:rsid w:val="006E5718"/>
    <w:rsid w:val="006E5970"/>
    <w:rsid w:val="006E59AE"/>
    <w:rsid w:val="006E5A97"/>
    <w:rsid w:val="006E652D"/>
    <w:rsid w:val="006E7268"/>
    <w:rsid w:val="006F0C90"/>
    <w:rsid w:val="006F126F"/>
    <w:rsid w:val="006F20E7"/>
    <w:rsid w:val="006F21C4"/>
    <w:rsid w:val="006F2635"/>
    <w:rsid w:val="006F2FB2"/>
    <w:rsid w:val="006F4EAD"/>
    <w:rsid w:val="006F52C5"/>
    <w:rsid w:val="006F5F5C"/>
    <w:rsid w:val="006F6193"/>
    <w:rsid w:val="006F6787"/>
    <w:rsid w:val="006F6901"/>
    <w:rsid w:val="006F79F2"/>
    <w:rsid w:val="00700537"/>
    <w:rsid w:val="007012A2"/>
    <w:rsid w:val="0070138B"/>
    <w:rsid w:val="0070385F"/>
    <w:rsid w:val="007048D7"/>
    <w:rsid w:val="007049C4"/>
    <w:rsid w:val="007060EE"/>
    <w:rsid w:val="0070639A"/>
    <w:rsid w:val="00706BDF"/>
    <w:rsid w:val="00707381"/>
    <w:rsid w:val="007075CD"/>
    <w:rsid w:val="00707A7F"/>
    <w:rsid w:val="00707EBA"/>
    <w:rsid w:val="00710052"/>
    <w:rsid w:val="00710164"/>
    <w:rsid w:val="00710BC0"/>
    <w:rsid w:val="00710E3F"/>
    <w:rsid w:val="00713AFE"/>
    <w:rsid w:val="00715C87"/>
    <w:rsid w:val="00716929"/>
    <w:rsid w:val="00717029"/>
    <w:rsid w:val="00717309"/>
    <w:rsid w:val="00717C6A"/>
    <w:rsid w:val="00717DEA"/>
    <w:rsid w:val="007219A6"/>
    <w:rsid w:val="00721F12"/>
    <w:rsid w:val="0072376A"/>
    <w:rsid w:val="007248BE"/>
    <w:rsid w:val="00727889"/>
    <w:rsid w:val="0073067D"/>
    <w:rsid w:val="007311D7"/>
    <w:rsid w:val="00731B8A"/>
    <w:rsid w:val="007321F7"/>
    <w:rsid w:val="007351C7"/>
    <w:rsid w:val="00736CE2"/>
    <w:rsid w:val="0073792F"/>
    <w:rsid w:val="00740092"/>
    <w:rsid w:val="00741198"/>
    <w:rsid w:val="00741229"/>
    <w:rsid w:val="007424FB"/>
    <w:rsid w:val="00742622"/>
    <w:rsid w:val="00742858"/>
    <w:rsid w:val="00750522"/>
    <w:rsid w:val="00750864"/>
    <w:rsid w:val="0075097A"/>
    <w:rsid w:val="00750A45"/>
    <w:rsid w:val="007521EC"/>
    <w:rsid w:val="00754385"/>
    <w:rsid w:val="0075452B"/>
    <w:rsid w:val="00754FFD"/>
    <w:rsid w:val="00755B26"/>
    <w:rsid w:val="00756BFE"/>
    <w:rsid w:val="007573DC"/>
    <w:rsid w:val="00757EB3"/>
    <w:rsid w:val="0076003A"/>
    <w:rsid w:val="007606C8"/>
    <w:rsid w:val="007608E0"/>
    <w:rsid w:val="00761540"/>
    <w:rsid w:val="00761C89"/>
    <w:rsid w:val="00762041"/>
    <w:rsid w:val="007624BE"/>
    <w:rsid w:val="00762A07"/>
    <w:rsid w:val="00763A56"/>
    <w:rsid w:val="00763CB2"/>
    <w:rsid w:val="007641E6"/>
    <w:rsid w:val="0076427A"/>
    <w:rsid w:val="007670EA"/>
    <w:rsid w:val="00771270"/>
    <w:rsid w:val="00772515"/>
    <w:rsid w:val="00772F98"/>
    <w:rsid w:val="007737C9"/>
    <w:rsid w:val="00773E68"/>
    <w:rsid w:val="00774121"/>
    <w:rsid w:val="00774162"/>
    <w:rsid w:val="0077434E"/>
    <w:rsid w:val="007750BB"/>
    <w:rsid w:val="007762DE"/>
    <w:rsid w:val="00777199"/>
    <w:rsid w:val="00777CB7"/>
    <w:rsid w:val="00780CD8"/>
    <w:rsid w:val="00781D8A"/>
    <w:rsid w:val="00782C84"/>
    <w:rsid w:val="00783CD6"/>
    <w:rsid w:val="00783D6D"/>
    <w:rsid w:val="0078410D"/>
    <w:rsid w:val="007844BE"/>
    <w:rsid w:val="00785654"/>
    <w:rsid w:val="00787486"/>
    <w:rsid w:val="00790A14"/>
    <w:rsid w:val="0079111C"/>
    <w:rsid w:val="007915F5"/>
    <w:rsid w:val="00792A9E"/>
    <w:rsid w:val="0079615B"/>
    <w:rsid w:val="007970E5"/>
    <w:rsid w:val="007A0C05"/>
    <w:rsid w:val="007A1768"/>
    <w:rsid w:val="007A1BFB"/>
    <w:rsid w:val="007A27BC"/>
    <w:rsid w:val="007A3C8A"/>
    <w:rsid w:val="007A5CD7"/>
    <w:rsid w:val="007A6661"/>
    <w:rsid w:val="007A74F8"/>
    <w:rsid w:val="007A780E"/>
    <w:rsid w:val="007A79D1"/>
    <w:rsid w:val="007A7F04"/>
    <w:rsid w:val="007B1E1D"/>
    <w:rsid w:val="007B21AA"/>
    <w:rsid w:val="007B33C6"/>
    <w:rsid w:val="007B40A3"/>
    <w:rsid w:val="007B4C57"/>
    <w:rsid w:val="007B5097"/>
    <w:rsid w:val="007B56C5"/>
    <w:rsid w:val="007B58DA"/>
    <w:rsid w:val="007B64A2"/>
    <w:rsid w:val="007B6EB7"/>
    <w:rsid w:val="007B735C"/>
    <w:rsid w:val="007B73AD"/>
    <w:rsid w:val="007B742F"/>
    <w:rsid w:val="007C12E4"/>
    <w:rsid w:val="007C1705"/>
    <w:rsid w:val="007C17C7"/>
    <w:rsid w:val="007C41FF"/>
    <w:rsid w:val="007C44DD"/>
    <w:rsid w:val="007C4575"/>
    <w:rsid w:val="007C535D"/>
    <w:rsid w:val="007C5A6C"/>
    <w:rsid w:val="007C60BC"/>
    <w:rsid w:val="007C7DAC"/>
    <w:rsid w:val="007D0414"/>
    <w:rsid w:val="007D15BB"/>
    <w:rsid w:val="007D2A4E"/>
    <w:rsid w:val="007D351B"/>
    <w:rsid w:val="007D47B2"/>
    <w:rsid w:val="007D6021"/>
    <w:rsid w:val="007D604E"/>
    <w:rsid w:val="007D6C96"/>
    <w:rsid w:val="007D6E53"/>
    <w:rsid w:val="007D7AC5"/>
    <w:rsid w:val="007D7D36"/>
    <w:rsid w:val="007E016C"/>
    <w:rsid w:val="007E0EE7"/>
    <w:rsid w:val="007E1D46"/>
    <w:rsid w:val="007E2F3D"/>
    <w:rsid w:val="007E3903"/>
    <w:rsid w:val="007E4D6B"/>
    <w:rsid w:val="007E5834"/>
    <w:rsid w:val="007E5939"/>
    <w:rsid w:val="007E5C95"/>
    <w:rsid w:val="007E642D"/>
    <w:rsid w:val="007E6889"/>
    <w:rsid w:val="007F66EC"/>
    <w:rsid w:val="007F79B0"/>
    <w:rsid w:val="0080100B"/>
    <w:rsid w:val="0080109C"/>
    <w:rsid w:val="0080135F"/>
    <w:rsid w:val="0080276B"/>
    <w:rsid w:val="00802938"/>
    <w:rsid w:val="00804D16"/>
    <w:rsid w:val="00805004"/>
    <w:rsid w:val="00805E9F"/>
    <w:rsid w:val="008075C5"/>
    <w:rsid w:val="00807849"/>
    <w:rsid w:val="00807FDB"/>
    <w:rsid w:val="00810F3E"/>
    <w:rsid w:val="00811258"/>
    <w:rsid w:val="00813418"/>
    <w:rsid w:val="00813694"/>
    <w:rsid w:val="008144BF"/>
    <w:rsid w:val="00817153"/>
    <w:rsid w:val="00817E9B"/>
    <w:rsid w:val="00820D78"/>
    <w:rsid w:val="008214B8"/>
    <w:rsid w:val="00822E70"/>
    <w:rsid w:val="008236AA"/>
    <w:rsid w:val="008237F4"/>
    <w:rsid w:val="00824501"/>
    <w:rsid w:val="00824947"/>
    <w:rsid w:val="008252F1"/>
    <w:rsid w:val="00825520"/>
    <w:rsid w:val="008258B4"/>
    <w:rsid w:val="0082631A"/>
    <w:rsid w:val="00826914"/>
    <w:rsid w:val="008272D3"/>
    <w:rsid w:val="008278FD"/>
    <w:rsid w:val="00827C67"/>
    <w:rsid w:val="00827DDC"/>
    <w:rsid w:val="00830030"/>
    <w:rsid w:val="00830DBC"/>
    <w:rsid w:val="00832479"/>
    <w:rsid w:val="008324C8"/>
    <w:rsid w:val="008325D5"/>
    <w:rsid w:val="0083286D"/>
    <w:rsid w:val="00834790"/>
    <w:rsid w:val="00834ADC"/>
    <w:rsid w:val="008352ED"/>
    <w:rsid w:val="00835630"/>
    <w:rsid w:val="008368E5"/>
    <w:rsid w:val="0083756A"/>
    <w:rsid w:val="00837B82"/>
    <w:rsid w:val="00841031"/>
    <w:rsid w:val="0084111C"/>
    <w:rsid w:val="0084187D"/>
    <w:rsid w:val="008440A5"/>
    <w:rsid w:val="00844C17"/>
    <w:rsid w:val="00844FF4"/>
    <w:rsid w:val="00845515"/>
    <w:rsid w:val="00845654"/>
    <w:rsid w:val="0084754D"/>
    <w:rsid w:val="008502E5"/>
    <w:rsid w:val="00850DD6"/>
    <w:rsid w:val="008514A7"/>
    <w:rsid w:val="00852D82"/>
    <w:rsid w:val="008537FC"/>
    <w:rsid w:val="00853DE2"/>
    <w:rsid w:val="00854E39"/>
    <w:rsid w:val="00855F76"/>
    <w:rsid w:val="008569B4"/>
    <w:rsid w:val="008571DF"/>
    <w:rsid w:val="00857842"/>
    <w:rsid w:val="00860520"/>
    <w:rsid w:val="00861748"/>
    <w:rsid w:val="00863DE0"/>
    <w:rsid w:val="008646E7"/>
    <w:rsid w:val="008647A4"/>
    <w:rsid w:val="008654E5"/>
    <w:rsid w:val="00866F81"/>
    <w:rsid w:val="00866FEC"/>
    <w:rsid w:val="00867724"/>
    <w:rsid w:val="008726A7"/>
    <w:rsid w:val="008729FE"/>
    <w:rsid w:val="00873CFC"/>
    <w:rsid w:val="00873E2F"/>
    <w:rsid w:val="00874B91"/>
    <w:rsid w:val="00875360"/>
    <w:rsid w:val="0087544F"/>
    <w:rsid w:val="008763F3"/>
    <w:rsid w:val="008768B6"/>
    <w:rsid w:val="008770B0"/>
    <w:rsid w:val="0087795C"/>
    <w:rsid w:val="00877DF9"/>
    <w:rsid w:val="00877ED7"/>
    <w:rsid w:val="00880AF9"/>
    <w:rsid w:val="00881A1E"/>
    <w:rsid w:val="00882908"/>
    <w:rsid w:val="0088359B"/>
    <w:rsid w:val="0088462B"/>
    <w:rsid w:val="00885339"/>
    <w:rsid w:val="008855E3"/>
    <w:rsid w:val="008868A3"/>
    <w:rsid w:val="0088722D"/>
    <w:rsid w:val="008874F5"/>
    <w:rsid w:val="0089142D"/>
    <w:rsid w:val="00891669"/>
    <w:rsid w:val="008918E6"/>
    <w:rsid w:val="008927B8"/>
    <w:rsid w:val="0089371B"/>
    <w:rsid w:val="00893F4C"/>
    <w:rsid w:val="008943DA"/>
    <w:rsid w:val="00895263"/>
    <w:rsid w:val="00895726"/>
    <w:rsid w:val="00895A06"/>
    <w:rsid w:val="00895E8A"/>
    <w:rsid w:val="008967C6"/>
    <w:rsid w:val="00897F70"/>
    <w:rsid w:val="00897FC5"/>
    <w:rsid w:val="008A1407"/>
    <w:rsid w:val="008A257C"/>
    <w:rsid w:val="008A49F2"/>
    <w:rsid w:val="008A6287"/>
    <w:rsid w:val="008A7884"/>
    <w:rsid w:val="008A7BB9"/>
    <w:rsid w:val="008A7BBD"/>
    <w:rsid w:val="008B1511"/>
    <w:rsid w:val="008B22B9"/>
    <w:rsid w:val="008B3604"/>
    <w:rsid w:val="008B3CC1"/>
    <w:rsid w:val="008B3E4E"/>
    <w:rsid w:val="008B4A65"/>
    <w:rsid w:val="008B4A74"/>
    <w:rsid w:val="008B4D59"/>
    <w:rsid w:val="008B5386"/>
    <w:rsid w:val="008B6FCA"/>
    <w:rsid w:val="008B7675"/>
    <w:rsid w:val="008C083D"/>
    <w:rsid w:val="008C2FB0"/>
    <w:rsid w:val="008C3B2A"/>
    <w:rsid w:val="008C42E1"/>
    <w:rsid w:val="008C43A4"/>
    <w:rsid w:val="008C6593"/>
    <w:rsid w:val="008C7350"/>
    <w:rsid w:val="008C73BC"/>
    <w:rsid w:val="008C749D"/>
    <w:rsid w:val="008C7A4D"/>
    <w:rsid w:val="008D0854"/>
    <w:rsid w:val="008D08D4"/>
    <w:rsid w:val="008D1DDF"/>
    <w:rsid w:val="008D1FB4"/>
    <w:rsid w:val="008D3F45"/>
    <w:rsid w:val="008D4EFE"/>
    <w:rsid w:val="008D69D9"/>
    <w:rsid w:val="008D6AB5"/>
    <w:rsid w:val="008D7273"/>
    <w:rsid w:val="008D7A7B"/>
    <w:rsid w:val="008E0A50"/>
    <w:rsid w:val="008E1628"/>
    <w:rsid w:val="008E2695"/>
    <w:rsid w:val="008E44D2"/>
    <w:rsid w:val="008E4AE3"/>
    <w:rsid w:val="008E4C69"/>
    <w:rsid w:val="008E5C70"/>
    <w:rsid w:val="008E6B0D"/>
    <w:rsid w:val="008F079F"/>
    <w:rsid w:val="008F0D85"/>
    <w:rsid w:val="008F1369"/>
    <w:rsid w:val="008F210E"/>
    <w:rsid w:val="008F2382"/>
    <w:rsid w:val="008F37BE"/>
    <w:rsid w:val="008F3D58"/>
    <w:rsid w:val="008F41F5"/>
    <w:rsid w:val="008F478D"/>
    <w:rsid w:val="008F4DD3"/>
    <w:rsid w:val="008F6FE7"/>
    <w:rsid w:val="008F7110"/>
    <w:rsid w:val="008F7892"/>
    <w:rsid w:val="00901044"/>
    <w:rsid w:val="00901A43"/>
    <w:rsid w:val="00902562"/>
    <w:rsid w:val="009035D4"/>
    <w:rsid w:val="0090707E"/>
    <w:rsid w:val="00907512"/>
    <w:rsid w:val="00907536"/>
    <w:rsid w:val="00907B7B"/>
    <w:rsid w:val="00907CD5"/>
    <w:rsid w:val="00910B92"/>
    <w:rsid w:val="00911905"/>
    <w:rsid w:val="00911DDA"/>
    <w:rsid w:val="00911E70"/>
    <w:rsid w:val="00912324"/>
    <w:rsid w:val="009126DD"/>
    <w:rsid w:val="00912A9D"/>
    <w:rsid w:val="00913892"/>
    <w:rsid w:val="009141CA"/>
    <w:rsid w:val="00914535"/>
    <w:rsid w:val="009149A4"/>
    <w:rsid w:val="00914ABE"/>
    <w:rsid w:val="00914CAA"/>
    <w:rsid w:val="00914FCA"/>
    <w:rsid w:val="009178B3"/>
    <w:rsid w:val="009179D9"/>
    <w:rsid w:val="0092051B"/>
    <w:rsid w:val="00921D20"/>
    <w:rsid w:val="009220C4"/>
    <w:rsid w:val="009221CD"/>
    <w:rsid w:val="00922617"/>
    <w:rsid w:val="0092347D"/>
    <w:rsid w:val="00923DFE"/>
    <w:rsid w:val="00925442"/>
    <w:rsid w:val="009257E1"/>
    <w:rsid w:val="00925881"/>
    <w:rsid w:val="00926678"/>
    <w:rsid w:val="009267AB"/>
    <w:rsid w:val="00930D18"/>
    <w:rsid w:val="00931B53"/>
    <w:rsid w:val="00932141"/>
    <w:rsid w:val="009323AC"/>
    <w:rsid w:val="00933406"/>
    <w:rsid w:val="00933B6E"/>
    <w:rsid w:val="00933FF7"/>
    <w:rsid w:val="0093413C"/>
    <w:rsid w:val="00934402"/>
    <w:rsid w:val="00934EF0"/>
    <w:rsid w:val="0093515A"/>
    <w:rsid w:val="00936875"/>
    <w:rsid w:val="009374A9"/>
    <w:rsid w:val="00940052"/>
    <w:rsid w:val="00941674"/>
    <w:rsid w:val="00941F21"/>
    <w:rsid w:val="00942786"/>
    <w:rsid w:val="00942F74"/>
    <w:rsid w:val="0094326A"/>
    <w:rsid w:val="009440C6"/>
    <w:rsid w:val="00944AA7"/>
    <w:rsid w:val="00945841"/>
    <w:rsid w:val="009459F6"/>
    <w:rsid w:val="009467B3"/>
    <w:rsid w:val="00946E26"/>
    <w:rsid w:val="00947A99"/>
    <w:rsid w:val="00950FD3"/>
    <w:rsid w:val="00951DFF"/>
    <w:rsid w:val="00952C9E"/>
    <w:rsid w:val="00953056"/>
    <w:rsid w:val="0095482D"/>
    <w:rsid w:val="00955EF5"/>
    <w:rsid w:val="00957B4E"/>
    <w:rsid w:val="00960B2D"/>
    <w:rsid w:val="00960F3E"/>
    <w:rsid w:val="009620CF"/>
    <w:rsid w:val="009635E5"/>
    <w:rsid w:val="00964C90"/>
    <w:rsid w:val="009669E6"/>
    <w:rsid w:val="00970E43"/>
    <w:rsid w:val="0097153B"/>
    <w:rsid w:val="0097189B"/>
    <w:rsid w:val="00971C0E"/>
    <w:rsid w:val="00971F7D"/>
    <w:rsid w:val="009734C1"/>
    <w:rsid w:val="009739C3"/>
    <w:rsid w:val="00974FAF"/>
    <w:rsid w:val="009759C0"/>
    <w:rsid w:val="009767E6"/>
    <w:rsid w:val="00977099"/>
    <w:rsid w:val="00977C75"/>
    <w:rsid w:val="00980B50"/>
    <w:rsid w:val="00981FB3"/>
    <w:rsid w:val="009837EE"/>
    <w:rsid w:val="00983873"/>
    <w:rsid w:val="00983B3F"/>
    <w:rsid w:val="00983C44"/>
    <w:rsid w:val="00984788"/>
    <w:rsid w:val="0098528B"/>
    <w:rsid w:val="00985537"/>
    <w:rsid w:val="0098567A"/>
    <w:rsid w:val="00985E27"/>
    <w:rsid w:val="00987CE3"/>
    <w:rsid w:val="0099039C"/>
    <w:rsid w:val="0099140E"/>
    <w:rsid w:val="009941A0"/>
    <w:rsid w:val="009958A3"/>
    <w:rsid w:val="0099626A"/>
    <w:rsid w:val="009965FA"/>
    <w:rsid w:val="009967FD"/>
    <w:rsid w:val="009971BB"/>
    <w:rsid w:val="009972A5"/>
    <w:rsid w:val="00997D23"/>
    <w:rsid w:val="009A1899"/>
    <w:rsid w:val="009A2A0C"/>
    <w:rsid w:val="009A50A1"/>
    <w:rsid w:val="009A5CA2"/>
    <w:rsid w:val="009A645E"/>
    <w:rsid w:val="009B0534"/>
    <w:rsid w:val="009B1421"/>
    <w:rsid w:val="009B4A6F"/>
    <w:rsid w:val="009B5BCE"/>
    <w:rsid w:val="009B6B66"/>
    <w:rsid w:val="009B6DAA"/>
    <w:rsid w:val="009B7B72"/>
    <w:rsid w:val="009C1F23"/>
    <w:rsid w:val="009C2A2C"/>
    <w:rsid w:val="009C37FF"/>
    <w:rsid w:val="009C3A47"/>
    <w:rsid w:val="009C4E4F"/>
    <w:rsid w:val="009C52ED"/>
    <w:rsid w:val="009C53E1"/>
    <w:rsid w:val="009C5D14"/>
    <w:rsid w:val="009D0239"/>
    <w:rsid w:val="009D0E5F"/>
    <w:rsid w:val="009D1BEF"/>
    <w:rsid w:val="009D2405"/>
    <w:rsid w:val="009D25E8"/>
    <w:rsid w:val="009D2B0F"/>
    <w:rsid w:val="009D3821"/>
    <w:rsid w:val="009D3E9B"/>
    <w:rsid w:val="009D4B0E"/>
    <w:rsid w:val="009D5B3C"/>
    <w:rsid w:val="009D71CF"/>
    <w:rsid w:val="009E00A2"/>
    <w:rsid w:val="009E0C67"/>
    <w:rsid w:val="009E1B02"/>
    <w:rsid w:val="009E228E"/>
    <w:rsid w:val="009E2A54"/>
    <w:rsid w:val="009E30FC"/>
    <w:rsid w:val="009E3135"/>
    <w:rsid w:val="009E3F6B"/>
    <w:rsid w:val="009E451F"/>
    <w:rsid w:val="009E4A09"/>
    <w:rsid w:val="009E5B79"/>
    <w:rsid w:val="009E5BB6"/>
    <w:rsid w:val="009F1226"/>
    <w:rsid w:val="009F1B11"/>
    <w:rsid w:val="009F2801"/>
    <w:rsid w:val="009F4A26"/>
    <w:rsid w:val="009F5FC9"/>
    <w:rsid w:val="009F781D"/>
    <w:rsid w:val="00A002D2"/>
    <w:rsid w:val="00A01CF8"/>
    <w:rsid w:val="00A01E43"/>
    <w:rsid w:val="00A0325D"/>
    <w:rsid w:val="00A037E7"/>
    <w:rsid w:val="00A03812"/>
    <w:rsid w:val="00A044AA"/>
    <w:rsid w:val="00A04926"/>
    <w:rsid w:val="00A06172"/>
    <w:rsid w:val="00A0630E"/>
    <w:rsid w:val="00A06711"/>
    <w:rsid w:val="00A07021"/>
    <w:rsid w:val="00A0741B"/>
    <w:rsid w:val="00A075BA"/>
    <w:rsid w:val="00A1084E"/>
    <w:rsid w:val="00A11D05"/>
    <w:rsid w:val="00A120F2"/>
    <w:rsid w:val="00A14D3E"/>
    <w:rsid w:val="00A14DFD"/>
    <w:rsid w:val="00A15CF0"/>
    <w:rsid w:val="00A1635E"/>
    <w:rsid w:val="00A205D7"/>
    <w:rsid w:val="00A21B18"/>
    <w:rsid w:val="00A22C31"/>
    <w:rsid w:val="00A22E3C"/>
    <w:rsid w:val="00A22F2B"/>
    <w:rsid w:val="00A233DA"/>
    <w:rsid w:val="00A24BE5"/>
    <w:rsid w:val="00A25AAF"/>
    <w:rsid w:val="00A26C08"/>
    <w:rsid w:val="00A2798A"/>
    <w:rsid w:val="00A32585"/>
    <w:rsid w:val="00A3404B"/>
    <w:rsid w:val="00A34371"/>
    <w:rsid w:val="00A34BF7"/>
    <w:rsid w:val="00A353AD"/>
    <w:rsid w:val="00A36291"/>
    <w:rsid w:val="00A37B25"/>
    <w:rsid w:val="00A37BBD"/>
    <w:rsid w:val="00A40624"/>
    <w:rsid w:val="00A40E29"/>
    <w:rsid w:val="00A4158D"/>
    <w:rsid w:val="00A4217C"/>
    <w:rsid w:val="00A423E5"/>
    <w:rsid w:val="00A427EF"/>
    <w:rsid w:val="00A433E1"/>
    <w:rsid w:val="00A437E3"/>
    <w:rsid w:val="00A43943"/>
    <w:rsid w:val="00A43D98"/>
    <w:rsid w:val="00A43E0B"/>
    <w:rsid w:val="00A43E5C"/>
    <w:rsid w:val="00A44354"/>
    <w:rsid w:val="00A44414"/>
    <w:rsid w:val="00A46DE1"/>
    <w:rsid w:val="00A504FE"/>
    <w:rsid w:val="00A508FF"/>
    <w:rsid w:val="00A5149B"/>
    <w:rsid w:val="00A51727"/>
    <w:rsid w:val="00A518A6"/>
    <w:rsid w:val="00A5288C"/>
    <w:rsid w:val="00A5376E"/>
    <w:rsid w:val="00A541D3"/>
    <w:rsid w:val="00A54715"/>
    <w:rsid w:val="00A54C2B"/>
    <w:rsid w:val="00A54EA0"/>
    <w:rsid w:val="00A55C2D"/>
    <w:rsid w:val="00A56344"/>
    <w:rsid w:val="00A571CB"/>
    <w:rsid w:val="00A57BF6"/>
    <w:rsid w:val="00A61998"/>
    <w:rsid w:val="00A63F65"/>
    <w:rsid w:val="00A643B8"/>
    <w:rsid w:val="00A6450A"/>
    <w:rsid w:val="00A6456E"/>
    <w:rsid w:val="00A6548F"/>
    <w:rsid w:val="00A65D62"/>
    <w:rsid w:val="00A67C3F"/>
    <w:rsid w:val="00A70B77"/>
    <w:rsid w:val="00A713CA"/>
    <w:rsid w:val="00A7286D"/>
    <w:rsid w:val="00A73CB8"/>
    <w:rsid w:val="00A7446A"/>
    <w:rsid w:val="00A74EC7"/>
    <w:rsid w:val="00A7541F"/>
    <w:rsid w:val="00A75AB1"/>
    <w:rsid w:val="00A77067"/>
    <w:rsid w:val="00A81429"/>
    <w:rsid w:val="00A82F68"/>
    <w:rsid w:val="00A83B99"/>
    <w:rsid w:val="00A85E9A"/>
    <w:rsid w:val="00A85F8D"/>
    <w:rsid w:val="00A86A55"/>
    <w:rsid w:val="00A87536"/>
    <w:rsid w:val="00A87927"/>
    <w:rsid w:val="00A879F9"/>
    <w:rsid w:val="00A87CA6"/>
    <w:rsid w:val="00A927B0"/>
    <w:rsid w:val="00A93C83"/>
    <w:rsid w:val="00A94668"/>
    <w:rsid w:val="00A949C2"/>
    <w:rsid w:val="00A94A84"/>
    <w:rsid w:val="00A94BAE"/>
    <w:rsid w:val="00A959E7"/>
    <w:rsid w:val="00A95C32"/>
    <w:rsid w:val="00A96156"/>
    <w:rsid w:val="00A96185"/>
    <w:rsid w:val="00A963BF"/>
    <w:rsid w:val="00A967C6"/>
    <w:rsid w:val="00A9694A"/>
    <w:rsid w:val="00A96D0D"/>
    <w:rsid w:val="00A97D3F"/>
    <w:rsid w:val="00AA0080"/>
    <w:rsid w:val="00AA094F"/>
    <w:rsid w:val="00AA0CD5"/>
    <w:rsid w:val="00AA13D7"/>
    <w:rsid w:val="00AA1C7B"/>
    <w:rsid w:val="00AA40B7"/>
    <w:rsid w:val="00AA48A7"/>
    <w:rsid w:val="00AA4B56"/>
    <w:rsid w:val="00AA50C0"/>
    <w:rsid w:val="00AA5449"/>
    <w:rsid w:val="00AA6EDD"/>
    <w:rsid w:val="00AA79A5"/>
    <w:rsid w:val="00AA7BA4"/>
    <w:rsid w:val="00AB24D3"/>
    <w:rsid w:val="00AB2E5A"/>
    <w:rsid w:val="00AB499D"/>
    <w:rsid w:val="00AB65F4"/>
    <w:rsid w:val="00AB69DB"/>
    <w:rsid w:val="00AB6D4B"/>
    <w:rsid w:val="00AB6FB9"/>
    <w:rsid w:val="00AB7592"/>
    <w:rsid w:val="00AC002F"/>
    <w:rsid w:val="00AC0CA5"/>
    <w:rsid w:val="00AC34CC"/>
    <w:rsid w:val="00AC4F1F"/>
    <w:rsid w:val="00AC5196"/>
    <w:rsid w:val="00AC5951"/>
    <w:rsid w:val="00AC5FF0"/>
    <w:rsid w:val="00AC679B"/>
    <w:rsid w:val="00AC6A82"/>
    <w:rsid w:val="00AC72BF"/>
    <w:rsid w:val="00AC75AC"/>
    <w:rsid w:val="00AD2101"/>
    <w:rsid w:val="00AD24BF"/>
    <w:rsid w:val="00AD25E4"/>
    <w:rsid w:val="00AD499F"/>
    <w:rsid w:val="00AD5612"/>
    <w:rsid w:val="00AD5E9D"/>
    <w:rsid w:val="00AD787E"/>
    <w:rsid w:val="00AD7B12"/>
    <w:rsid w:val="00AE088F"/>
    <w:rsid w:val="00AE099B"/>
    <w:rsid w:val="00AE0F86"/>
    <w:rsid w:val="00AE1549"/>
    <w:rsid w:val="00AE1C85"/>
    <w:rsid w:val="00AE20BD"/>
    <w:rsid w:val="00AE35A0"/>
    <w:rsid w:val="00AE490C"/>
    <w:rsid w:val="00AE4B03"/>
    <w:rsid w:val="00AE71BA"/>
    <w:rsid w:val="00AF043A"/>
    <w:rsid w:val="00AF47E7"/>
    <w:rsid w:val="00AF4D98"/>
    <w:rsid w:val="00AF64E8"/>
    <w:rsid w:val="00AF6618"/>
    <w:rsid w:val="00AF6CAC"/>
    <w:rsid w:val="00AF7889"/>
    <w:rsid w:val="00AF7BD7"/>
    <w:rsid w:val="00B0005A"/>
    <w:rsid w:val="00B009D7"/>
    <w:rsid w:val="00B016A6"/>
    <w:rsid w:val="00B01ADF"/>
    <w:rsid w:val="00B01E69"/>
    <w:rsid w:val="00B02918"/>
    <w:rsid w:val="00B02F8C"/>
    <w:rsid w:val="00B03592"/>
    <w:rsid w:val="00B069AC"/>
    <w:rsid w:val="00B06FF3"/>
    <w:rsid w:val="00B07175"/>
    <w:rsid w:val="00B1129E"/>
    <w:rsid w:val="00B1161A"/>
    <w:rsid w:val="00B1239D"/>
    <w:rsid w:val="00B13307"/>
    <w:rsid w:val="00B165E2"/>
    <w:rsid w:val="00B16A85"/>
    <w:rsid w:val="00B16E2C"/>
    <w:rsid w:val="00B202EE"/>
    <w:rsid w:val="00B20923"/>
    <w:rsid w:val="00B216B6"/>
    <w:rsid w:val="00B22567"/>
    <w:rsid w:val="00B23233"/>
    <w:rsid w:val="00B24713"/>
    <w:rsid w:val="00B24A72"/>
    <w:rsid w:val="00B25002"/>
    <w:rsid w:val="00B27097"/>
    <w:rsid w:val="00B270D7"/>
    <w:rsid w:val="00B27614"/>
    <w:rsid w:val="00B2761D"/>
    <w:rsid w:val="00B27741"/>
    <w:rsid w:val="00B27B02"/>
    <w:rsid w:val="00B3049A"/>
    <w:rsid w:val="00B30F49"/>
    <w:rsid w:val="00B323EC"/>
    <w:rsid w:val="00B33787"/>
    <w:rsid w:val="00B35C4A"/>
    <w:rsid w:val="00B35E00"/>
    <w:rsid w:val="00B35EE8"/>
    <w:rsid w:val="00B36E5C"/>
    <w:rsid w:val="00B37E87"/>
    <w:rsid w:val="00B416A2"/>
    <w:rsid w:val="00B43600"/>
    <w:rsid w:val="00B43786"/>
    <w:rsid w:val="00B43918"/>
    <w:rsid w:val="00B43E51"/>
    <w:rsid w:val="00B44741"/>
    <w:rsid w:val="00B455C4"/>
    <w:rsid w:val="00B46115"/>
    <w:rsid w:val="00B468E1"/>
    <w:rsid w:val="00B47533"/>
    <w:rsid w:val="00B50ADA"/>
    <w:rsid w:val="00B51A9C"/>
    <w:rsid w:val="00B51F54"/>
    <w:rsid w:val="00B52056"/>
    <w:rsid w:val="00B52AF7"/>
    <w:rsid w:val="00B546F3"/>
    <w:rsid w:val="00B574FE"/>
    <w:rsid w:val="00B576D8"/>
    <w:rsid w:val="00B5786A"/>
    <w:rsid w:val="00B60F52"/>
    <w:rsid w:val="00B6218D"/>
    <w:rsid w:val="00B62ACB"/>
    <w:rsid w:val="00B64D59"/>
    <w:rsid w:val="00B67B5A"/>
    <w:rsid w:val="00B67E2A"/>
    <w:rsid w:val="00B70A4A"/>
    <w:rsid w:val="00B719CC"/>
    <w:rsid w:val="00B72D94"/>
    <w:rsid w:val="00B73677"/>
    <w:rsid w:val="00B737E9"/>
    <w:rsid w:val="00B7796E"/>
    <w:rsid w:val="00B77CCB"/>
    <w:rsid w:val="00B82A9F"/>
    <w:rsid w:val="00B8389E"/>
    <w:rsid w:val="00B8405A"/>
    <w:rsid w:val="00B846AC"/>
    <w:rsid w:val="00B84F94"/>
    <w:rsid w:val="00B86670"/>
    <w:rsid w:val="00B87035"/>
    <w:rsid w:val="00B879A2"/>
    <w:rsid w:val="00B90F78"/>
    <w:rsid w:val="00B91C42"/>
    <w:rsid w:val="00B91C70"/>
    <w:rsid w:val="00B92744"/>
    <w:rsid w:val="00B93184"/>
    <w:rsid w:val="00B9400D"/>
    <w:rsid w:val="00B94BEF"/>
    <w:rsid w:val="00B959AB"/>
    <w:rsid w:val="00B95BB6"/>
    <w:rsid w:val="00B96350"/>
    <w:rsid w:val="00B964D8"/>
    <w:rsid w:val="00B9659F"/>
    <w:rsid w:val="00BA0804"/>
    <w:rsid w:val="00BA0ECF"/>
    <w:rsid w:val="00BA2A28"/>
    <w:rsid w:val="00BA2C7D"/>
    <w:rsid w:val="00BA309C"/>
    <w:rsid w:val="00BA45F0"/>
    <w:rsid w:val="00BA4ED3"/>
    <w:rsid w:val="00BA5563"/>
    <w:rsid w:val="00BA582A"/>
    <w:rsid w:val="00BA5EFA"/>
    <w:rsid w:val="00BA6551"/>
    <w:rsid w:val="00BB098B"/>
    <w:rsid w:val="00BB1289"/>
    <w:rsid w:val="00BB1DE3"/>
    <w:rsid w:val="00BB23D8"/>
    <w:rsid w:val="00BB2A34"/>
    <w:rsid w:val="00BB3B55"/>
    <w:rsid w:val="00BB40D5"/>
    <w:rsid w:val="00BB5D37"/>
    <w:rsid w:val="00BC00A3"/>
    <w:rsid w:val="00BC1087"/>
    <w:rsid w:val="00BC12A5"/>
    <w:rsid w:val="00BC2645"/>
    <w:rsid w:val="00BC2BD9"/>
    <w:rsid w:val="00BC4DB5"/>
    <w:rsid w:val="00BC541C"/>
    <w:rsid w:val="00BC70E5"/>
    <w:rsid w:val="00BD1085"/>
    <w:rsid w:val="00BD1B64"/>
    <w:rsid w:val="00BD2E10"/>
    <w:rsid w:val="00BD33BE"/>
    <w:rsid w:val="00BD3BC1"/>
    <w:rsid w:val="00BD4471"/>
    <w:rsid w:val="00BD4AFD"/>
    <w:rsid w:val="00BD6FD4"/>
    <w:rsid w:val="00BD7AF5"/>
    <w:rsid w:val="00BD7B3D"/>
    <w:rsid w:val="00BE175D"/>
    <w:rsid w:val="00BE1CC5"/>
    <w:rsid w:val="00BE2872"/>
    <w:rsid w:val="00BE436D"/>
    <w:rsid w:val="00BE43FB"/>
    <w:rsid w:val="00BE495C"/>
    <w:rsid w:val="00BE4BB9"/>
    <w:rsid w:val="00BE6C33"/>
    <w:rsid w:val="00BE7595"/>
    <w:rsid w:val="00BF156D"/>
    <w:rsid w:val="00BF2FA2"/>
    <w:rsid w:val="00BF4A4A"/>
    <w:rsid w:val="00BF4F71"/>
    <w:rsid w:val="00BF7214"/>
    <w:rsid w:val="00BF7DD4"/>
    <w:rsid w:val="00C002A0"/>
    <w:rsid w:val="00C0068C"/>
    <w:rsid w:val="00C00A70"/>
    <w:rsid w:val="00C00DF7"/>
    <w:rsid w:val="00C0173F"/>
    <w:rsid w:val="00C01798"/>
    <w:rsid w:val="00C02062"/>
    <w:rsid w:val="00C021C6"/>
    <w:rsid w:val="00C03310"/>
    <w:rsid w:val="00C04B2B"/>
    <w:rsid w:val="00C05339"/>
    <w:rsid w:val="00C0550F"/>
    <w:rsid w:val="00C05798"/>
    <w:rsid w:val="00C066B6"/>
    <w:rsid w:val="00C07856"/>
    <w:rsid w:val="00C07C50"/>
    <w:rsid w:val="00C07E3D"/>
    <w:rsid w:val="00C11D9D"/>
    <w:rsid w:val="00C11F9F"/>
    <w:rsid w:val="00C123CA"/>
    <w:rsid w:val="00C127A4"/>
    <w:rsid w:val="00C1292C"/>
    <w:rsid w:val="00C13BAE"/>
    <w:rsid w:val="00C14965"/>
    <w:rsid w:val="00C14BEB"/>
    <w:rsid w:val="00C15A2A"/>
    <w:rsid w:val="00C16855"/>
    <w:rsid w:val="00C16AFB"/>
    <w:rsid w:val="00C17D19"/>
    <w:rsid w:val="00C20941"/>
    <w:rsid w:val="00C216AD"/>
    <w:rsid w:val="00C219CA"/>
    <w:rsid w:val="00C21FD7"/>
    <w:rsid w:val="00C23B10"/>
    <w:rsid w:val="00C2434C"/>
    <w:rsid w:val="00C24650"/>
    <w:rsid w:val="00C24718"/>
    <w:rsid w:val="00C24A5D"/>
    <w:rsid w:val="00C24D14"/>
    <w:rsid w:val="00C25346"/>
    <w:rsid w:val="00C257FE"/>
    <w:rsid w:val="00C267B4"/>
    <w:rsid w:val="00C26BBA"/>
    <w:rsid w:val="00C27276"/>
    <w:rsid w:val="00C272B7"/>
    <w:rsid w:val="00C274A7"/>
    <w:rsid w:val="00C27521"/>
    <w:rsid w:val="00C2791C"/>
    <w:rsid w:val="00C27B4C"/>
    <w:rsid w:val="00C3065C"/>
    <w:rsid w:val="00C30867"/>
    <w:rsid w:val="00C31041"/>
    <w:rsid w:val="00C3142E"/>
    <w:rsid w:val="00C31A5B"/>
    <w:rsid w:val="00C322B4"/>
    <w:rsid w:val="00C33CA8"/>
    <w:rsid w:val="00C34E96"/>
    <w:rsid w:val="00C361D4"/>
    <w:rsid w:val="00C3663E"/>
    <w:rsid w:val="00C36794"/>
    <w:rsid w:val="00C37363"/>
    <w:rsid w:val="00C4090C"/>
    <w:rsid w:val="00C40B0E"/>
    <w:rsid w:val="00C43969"/>
    <w:rsid w:val="00C45864"/>
    <w:rsid w:val="00C45BB8"/>
    <w:rsid w:val="00C45E14"/>
    <w:rsid w:val="00C4702E"/>
    <w:rsid w:val="00C474EE"/>
    <w:rsid w:val="00C4757E"/>
    <w:rsid w:val="00C477B7"/>
    <w:rsid w:val="00C5022A"/>
    <w:rsid w:val="00C505D3"/>
    <w:rsid w:val="00C50C7C"/>
    <w:rsid w:val="00C50DF2"/>
    <w:rsid w:val="00C50E22"/>
    <w:rsid w:val="00C5196E"/>
    <w:rsid w:val="00C52EA1"/>
    <w:rsid w:val="00C549AE"/>
    <w:rsid w:val="00C54EC5"/>
    <w:rsid w:val="00C60BD2"/>
    <w:rsid w:val="00C61C49"/>
    <w:rsid w:val="00C61E8C"/>
    <w:rsid w:val="00C6201C"/>
    <w:rsid w:val="00C628ED"/>
    <w:rsid w:val="00C6354F"/>
    <w:rsid w:val="00C63996"/>
    <w:rsid w:val="00C63D84"/>
    <w:rsid w:val="00C641CA"/>
    <w:rsid w:val="00C64617"/>
    <w:rsid w:val="00C64690"/>
    <w:rsid w:val="00C64B48"/>
    <w:rsid w:val="00C66C08"/>
    <w:rsid w:val="00C66D64"/>
    <w:rsid w:val="00C66E94"/>
    <w:rsid w:val="00C71C0A"/>
    <w:rsid w:val="00C73420"/>
    <w:rsid w:val="00C7360C"/>
    <w:rsid w:val="00C74D06"/>
    <w:rsid w:val="00C7644D"/>
    <w:rsid w:val="00C76DBA"/>
    <w:rsid w:val="00C7704C"/>
    <w:rsid w:val="00C774A3"/>
    <w:rsid w:val="00C80317"/>
    <w:rsid w:val="00C82037"/>
    <w:rsid w:val="00C833B8"/>
    <w:rsid w:val="00C848DE"/>
    <w:rsid w:val="00C85524"/>
    <w:rsid w:val="00C85A02"/>
    <w:rsid w:val="00C85B14"/>
    <w:rsid w:val="00C86BBD"/>
    <w:rsid w:val="00C86C8E"/>
    <w:rsid w:val="00C91423"/>
    <w:rsid w:val="00C919D0"/>
    <w:rsid w:val="00C91A21"/>
    <w:rsid w:val="00C929FF"/>
    <w:rsid w:val="00C93310"/>
    <w:rsid w:val="00C943C4"/>
    <w:rsid w:val="00C97DA7"/>
    <w:rsid w:val="00CA0804"/>
    <w:rsid w:val="00CA0CC1"/>
    <w:rsid w:val="00CA2F9E"/>
    <w:rsid w:val="00CA5A66"/>
    <w:rsid w:val="00CA6C25"/>
    <w:rsid w:val="00CB046A"/>
    <w:rsid w:val="00CB060E"/>
    <w:rsid w:val="00CB0B30"/>
    <w:rsid w:val="00CB1093"/>
    <w:rsid w:val="00CB15C9"/>
    <w:rsid w:val="00CB15E7"/>
    <w:rsid w:val="00CB20B2"/>
    <w:rsid w:val="00CB266A"/>
    <w:rsid w:val="00CB465B"/>
    <w:rsid w:val="00CB5176"/>
    <w:rsid w:val="00CB5578"/>
    <w:rsid w:val="00CB706D"/>
    <w:rsid w:val="00CB7602"/>
    <w:rsid w:val="00CB7F3C"/>
    <w:rsid w:val="00CC019F"/>
    <w:rsid w:val="00CC0FA4"/>
    <w:rsid w:val="00CC3D07"/>
    <w:rsid w:val="00CC45CB"/>
    <w:rsid w:val="00CC5084"/>
    <w:rsid w:val="00CC5EDA"/>
    <w:rsid w:val="00CC6093"/>
    <w:rsid w:val="00CC65D9"/>
    <w:rsid w:val="00CC7445"/>
    <w:rsid w:val="00CD20D7"/>
    <w:rsid w:val="00CD2340"/>
    <w:rsid w:val="00CD245C"/>
    <w:rsid w:val="00CD251D"/>
    <w:rsid w:val="00CD29AB"/>
    <w:rsid w:val="00CD2A1A"/>
    <w:rsid w:val="00CD2B13"/>
    <w:rsid w:val="00CD2B2E"/>
    <w:rsid w:val="00CD2BE6"/>
    <w:rsid w:val="00CD3588"/>
    <w:rsid w:val="00CD4930"/>
    <w:rsid w:val="00CD5DC8"/>
    <w:rsid w:val="00CD73CC"/>
    <w:rsid w:val="00CE1438"/>
    <w:rsid w:val="00CE2DF3"/>
    <w:rsid w:val="00CE2FAD"/>
    <w:rsid w:val="00CE363E"/>
    <w:rsid w:val="00CE4A9D"/>
    <w:rsid w:val="00CE5DC6"/>
    <w:rsid w:val="00CE6616"/>
    <w:rsid w:val="00CE6729"/>
    <w:rsid w:val="00CE7246"/>
    <w:rsid w:val="00CE7497"/>
    <w:rsid w:val="00CE7639"/>
    <w:rsid w:val="00CE763C"/>
    <w:rsid w:val="00CF026B"/>
    <w:rsid w:val="00CF093E"/>
    <w:rsid w:val="00CF09F3"/>
    <w:rsid w:val="00CF0D1A"/>
    <w:rsid w:val="00CF269C"/>
    <w:rsid w:val="00CF4476"/>
    <w:rsid w:val="00CF4992"/>
    <w:rsid w:val="00CF647F"/>
    <w:rsid w:val="00CF6AAD"/>
    <w:rsid w:val="00CF77F0"/>
    <w:rsid w:val="00CF7BAC"/>
    <w:rsid w:val="00D00578"/>
    <w:rsid w:val="00D01DA5"/>
    <w:rsid w:val="00D02BA6"/>
    <w:rsid w:val="00D039FF"/>
    <w:rsid w:val="00D04CE6"/>
    <w:rsid w:val="00D05397"/>
    <w:rsid w:val="00D0627B"/>
    <w:rsid w:val="00D06C83"/>
    <w:rsid w:val="00D07897"/>
    <w:rsid w:val="00D10753"/>
    <w:rsid w:val="00D10A04"/>
    <w:rsid w:val="00D11379"/>
    <w:rsid w:val="00D11774"/>
    <w:rsid w:val="00D11E27"/>
    <w:rsid w:val="00D12485"/>
    <w:rsid w:val="00D1285D"/>
    <w:rsid w:val="00D12D89"/>
    <w:rsid w:val="00D132C4"/>
    <w:rsid w:val="00D13351"/>
    <w:rsid w:val="00D1589C"/>
    <w:rsid w:val="00D1676E"/>
    <w:rsid w:val="00D17AB4"/>
    <w:rsid w:val="00D2033F"/>
    <w:rsid w:val="00D213E9"/>
    <w:rsid w:val="00D218CC"/>
    <w:rsid w:val="00D233AF"/>
    <w:rsid w:val="00D23CAF"/>
    <w:rsid w:val="00D2557A"/>
    <w:rsid w:val="00D270A8"/>
    <w:rsid w:val="00D30453"/>
    <w:rsid w:val="00D31E70"/>
    <w:rsid w:val="00D323E7"/>
    <w:rsid w:val="00D324F3"/>
    <w:rsid w:val="00D33E16"/>
    <w:rsid w:val="00D340FD"/>
    <w:rsid w:val="00D34D09"/>
    <w:rsid w:val="00D34FDF"/>
    <w:rsid w:val="00D351D4"/>
    <w:rsid w:val="00D41AFA"/>
    <w:rsid w:val="00D42D6B"/>
    <w:rsid w:val="00D43070"/>
    <w:rsid w:val="00D4344E"/>
    <w:rsid w:val="00D45538"/>
    <w:rsid w:val="00D45E1E"/>
    <w:rsid w:val="00D461F5"/>
    <w:rsid w:val="00D46A88"/>
    <w:rsid w:val="00D46E3F"/>
    <w:rsid w:val="00D50657"/>
    <w:rsid w:val="00D51359"/>
    <w:rsid w:val="00D514AB"/>
    <w:rsid w:val="00D517DB"/>
    <w:rsid w:val="00D52255"/>
    <w:rsid w:val="00D53DEF"/>
    <w:rsid w:val="00D57765"/>
    <w:rsid w:val="00D6050E"/>
    <w:rsid w:val="00D61D54"/>
    <w:rsid w:val="00D636C2"/>
    <w:rsid w:val="00D65D8D"/>
    <w:rsid w:val="00D66B9F"/>
    <w:rsid w:val="00D66F78"/>
    <w:rsid w:val="00D67356"/>
    <w:rsid w:val="00D6736B"/>
    <w:rsid w:val="00D67C28"/>
    <w:rsid w:val="00D67E38"/>
    <w:rsid w:val="00D71C74"/>
    <w:rsid w:val="00D75DEC"/>
    <w:rsid w:val="00D761C7"/>
    <w:rsid w:val="00D767F6"/>
    <w:rsid w:val="00D76DB7"/>
    <w:rsid w:val="00D776F0"/>
    <w:rsid w:val="00D80A2F"/>
    <w:rsid w:val="00D81789"/>
    <w:rsid w:val="00D829F5"/>
    <w:rsid w:val="00D82F17"/>
    <w:rsid w:val="00D82F55"/>
    <w:rsid w:val="00D84945"/>
    <w:rsid w:val="00D84960"/>
    <w:rsid w:val="00D84FBA"/>
    <w:rsid w:val="00D85C51"/>
    <w:rsid w:val="00D86425"/>
    <w:rsid w:val="00D869B6"/>
    <w:rsid w:val="00D86B4E"/>
    <w:rsid w:val="00D86F0A"/>
    <w:rsid w:val="00D87894"/>
    <w:rsid w:val="00D87943"/>
    <w:rsid w:val="00D90911"/>
    <w:rsid w:val="00D912CC"/>
    <w:rsid w:val="00D9229C"/>
    <w:rsid w:val="00D92AE4"/>
    <w:rsid w:val="00D92D4D"/>
    <w:rsid w:val="00D935EA"/>
    <w:rsid w:val="00D94504"/>
    <w:rsid w:val="00D9476A"/>
    <w:rsid w:val="00D96FDE"/>
    <w:rsid w:val="00D97BCD"/>
    <w:rsid w:val="00DA0AE5"/>
    <w:rsid w:val="00DA1FDF"/>
    <w:rsid w:val="00DA63E7"/>
    <w:rsid w:val="00DA7A98"/>
    <w:rsid w:val="00DB0159"/>
    <w:rsid w:val="00DB0826"/>
    <w:rsid w:val="00DB2420"/>
    <w:rsid w:val="00DB3A1C"/>
    <w:rsid w:val="00DB43DA"/>
    <w:rsid w:val="00DB4D9C"/>
    <w:rsid w:val="00DB4EEC"/>
    <w:rsid w:val="00DB5291"/>
    <w:rsid w:val="00DB5F35"/>
    <w:rsid w:val="00DB6434"/>
    <w:rsid w:val="00DB6571"/>
    <w:rsid w:val="00DB6C6C"/>
    <w:rsid w:val="00DB7664"/>
    <w:rsid w:val="00DB769C"/>
    <w:rsid w:val="00DB79E7"/>
    <w:rsid w:val="00DB7A9A"/>
    <w:rsid w:val="00DB7C45"/>
    <w:rsid w:val="00DC0AA9"/>
    <w:rsid w:val="00DC150A"/>
    <w:rsid w:val="00DC16AC"/>
    <w:rsid w:val="00DC1A9E"/>
    <w:rsid w:val="00DC1EE1"/>
    <w:rsid w:val="00DC3381"/>
    <w:rsid w:val="00DC399B"/>
    <w:rsid w:val="00DC4790"/>
    <w:rsid w:val="00DC5353"/>
    <w:rsid w:val="00DD15F9"/>
    <w:rsid w:val="00DD1C9A"/>
    <w:rsid w:val="00DD1E74"/>
    <w:rsid w:val="00DD65EF"/>
    <w:rsid w:val="00DE0D79"/>
    <w:rsid w:val="00DE11CD"/>
    <w:rsid w:val="00DE1A0B"/>
    <w:rsid w:val="00DE2E8E"/>
    <w:rsid w:val="00DE578E"/>
    <w:rsid w:val="00DE60AB"/>
    <w:rsid w:val="00DE63B5"/>
    <w:rsid w:val="00DE65E3"/>
    <w:rsid w:val="00DE7A0C"/>
    <w:rsid w:val="00DE7DE0"/>
    <w:rsid w:val="00DF0A92"/>
    <w:rsid w:val="00DF0D65"/>
    <w:rsid w:val="00DF0DAF"/>
    <w:rsid w:val="00DF1286"/>
    <w:rsid w:val="00DF1773"/>
    <w:rsid w:val="00DF42AE"/>
    <w:rsid w:val="00DF4323"/>
    <w:rsid w:val="00DF5579"/>
    <w:rsid w:val="00DF6033"/>
    <w:rsid w:val="00DF63CB"/>
    <w:rsid w:val="00DF68BA"/>
    <w:rsid w:val="00DF6C52"/>
    <w:rsid w:val="00DF7128"/>
    <w:rsid w:val="00DF7BCA"/>
    <w:rsid w:val="00E0067D"/>
    <w:rsid w:val="00E023EF"/>
    <w:rsid w:val="00E02811"/>
    <w:rsid w:val="00E03E06"/>
    <w:rsid w:val="00E0548A"/>
    <w:rsid w:val="00E05D2B"/>
    <w:rsid w:val="00E0635B"/>
    <w:rsid w:val="00E07120"/>
    <w:rsid w:val="00E07121"/>
    <w:rsid w:val="00E071C1"/>
    <w:rsid w:val="00E0742D"/>
    <w:rsid w:val="00E1204A"/>
    <w:rsid w:val="00E12F27"/>
    <w:rsid w:val="00E130B0"/>
    <w:rsid w:val="00E1332B"/>
    <w:rsid w:val="00E143D4"/>
    <w:rsid w:val="00E14E90"/>
    <w:rsid w:val="00E1546C"/>
    <w:rsid w:val="00E15C99"/>
    <w:rsid w:val="00E16C2D"/>
    <w:rsid w:val="00E16F52"/>
    <w:rsid w:val="00E2149C"/>
    <w:rsid w:val="00E21858"/>
    <w:rsid w:val="00E23291"/>
    <w:rsid w:val="00E23310"/>
    <w:rsid w:val="00E24BAF"/>
    <w:rsid w:val="00E259AD"/>
    <w:rsid w:val="00E25B6D"/>
    <w:rsid w:val="00E25D24"/>
    <w:rsid w:val="00E260B6"/>
    <w:rsid w:val="00E2621D"/>
    <w:rsid w:val="00E2635A"/>
    <w:rsid w:val="00E26C9F"/>
    <w:rsid w:val="00E2788C"/>
    <w:rsid w:val="00E27FCF"/>
    <w:rsid w:val="00E32158"/>
    <w:rsid w:val="00E32221"/>
    <w:rsid w:val="00E325F3"/>
    <w:rsid w:val="00E339C9"/>
    <w:rsid w:val="00E34341"/>
    <w:rsid w:val="00E3714C"/>
    <w:rsid w:val="00E372C1"/>
    <w:rsid w:val="00E37438"/>
    <w:rsid w:val="00E40051"/>
    <w:rsid w:val="00E40782"/>
    <w:rsid w:val="00E4117B"/>
    <w:rsid w:val="00E41498"/>
    <w:rsid w:val="00E41C89"/>
    <w:rsid w:val="00E41DB9"/>
    <w:rsid w:val="00E42F7F"/>
    <w:rsid w:val="00E440B1"/>
    <w:rsid w:val="00E460C5"/>
    <w:rsid w:val="00E46A1B"/>
    <w:rsid w:val="00E475DC"/>
    <w:rsid w:val="00E50885"/>
    <w:rsid w:val="00E516B0"/>
    <w:rsid w:val="00E52EF8"/>
    <w:rsid w:val="00E53336"/>
    <w:rsid w:val="00E54150"/>
    <w:rsid w:val="00E54AE6"/>
    <w:rsid w:val="00E55C1F"/>
    <w:rsid w:val="00E562DF"/>
    <w:rsid w:val="00E565AC"/>
    <w:rsid w:val="00E60507"/>
    <w:rsid w:val="00E60893"/>
    <w:rsid w:val="00E60B32"/>
    <w:rsid w:val="00E60BA8"/>
    <w:rsid w:val="00E60F46"/>
    <w:rsid w:val="00E627CD"/>
    <w:rsid w:val="00E653FA"/>
    <w:rsid w:val="00E65B59"/>
    <w:rsid w:val="00E66006"/>
    <w:rsid w:val="00E6656E"/>
    <w:rsid w:val="00E66DC9"/>
    <w:rsid w:val="00E67261"/>
    <w:rsid w:val="00E67A4A"/>
    <w:rsid w:val="00E70C99"/>
    <w:rsid w:val="00E71731"/>
    <w:rsid w:val="00E72C72"/>
    <w:rsid w:val="00E7395B"/>
    <w:rsid w:val="00E774BD"/>
    <w:rsid w:val="00E814E9"/>
    <w:rsid w:val="00E821D2"/>
    <w:rsid w:val="00E82923"/>
    <w:rsid w:val="00E83808"/>
    <w:rsid w:val="00E84D46"/>
    <w:rsid w:val="00E85089"/>
    <w:rsid w:val="00E85DF0"/>
    <w:rsid w:val="00E860F9"/>
    <w:rsid w:val="00E87764"/>
    <w:rsid w:val="00E901E2"/>
    <w:rsid w:val="00E90738"/>
    <w:rsid w:val="00E90CB6"/>
    <w:rsid w:val="00E91281"/>
    <w:rsid w:val="00E96946"/>
    <w:rsid w:val="00EA1277"/>
    <w:rsid w:val="00EA1E6B"/>
    <w:rsid w:val="00EA2678"/>
    <w:rsid w:val="00EA26A0"/>
    <w:rsid w:val="00EA29AA"/>
    <w:rsid w:val="00EA2F6B"/>
    <w:rsid w:val="00EA315E"/>
    <w:rsid w:val="00EA4356"/>
    <w:rsid w:val="00EA594C"/>
    <w:rsid w:val="00EB13E5"/>
    <w:rsid w:val="00EB145A"/>
    <w:rsid w:val="00EB1578"/>
    <w:rsid w:val="00EB1791"/>
    <w:rsid w:val="00EB2074"/>
    <w:rsid w:val="00EB3B16"/>
    <w:rsid w:val="00EB4363"/>
    <w:rsid w:val="00EB4564"/>
    <w:rsid w:val="00EB4AB2"/>
    <w:rsid w:val="00EB53E3"/>
    <w:rsid w:val="00EB64A3"/>
    <w:rsid w:val="00EB680F"/>
    <w:rsid w:val="00EB6AE9"/>
    <w:rsid w:val="00EB742A"/>
    <w:rsid w:val="00EB757A"/>
    <w:rsid w:val="00EC0318"/>
    <w:rsid w:val="00EC03B7"/>
    <w:rsid w:val="00EC0B3F"/>
    <w:rsid w:val="00EC2D24"/>
    <w:rsid w:val="00EC4712"/>
    <w:rsid w:val="00EC5D8C"/>
    <w:rsid w:val="00EC6B1E"/>
    <w:rsid w:val="00EC6E0B"/>
    <w:rsid w:val="00ED1328"/>
    <w:rsid w:val="00ED1770"/>
    <w:rsid w:val="00ED1A6D"/>
    <w:rsid w:val="00ED21D6"/>
    <w:rsid w:val="00ED58E4"/>
    <w:rsid w:val="00ED6780"/>
    <w:rsid w:val="00ED7793"/>
    <w:rsid w:val="00EE00B3"/>
    <w:rsid w:val="00EE25AC"/>
    <w:rsid w:val="00EE2A0C"/>
    <w:rsid w:val="00EE2B0E"/>
    <w:rsid w:val="00EE3988"/>
    <w:rsid w:val="00EE46D0"/>
    <w:rsid w:val="00EE46D4"/>
    <w:rsid w:val="00EE5414"/>
    <w:rsid w:val="00EE5C8D"/>
    <w:rsid w:val="00EE5E7F"/>
    <w:rsid w:val="00EE6C43"/>
    <w:rsid w:val="00EE6CC9"/>
    <w:rsid w:val="00EE7824"/>
    <w:rsid w:val="00EF0C78"/>
    <w:rsid w:val="00EF0C7A"/>
    <w:rsid w:val="00EF0F2C"/>
    <w:rsid w:val="00EF10B9"/>
    <w:rsid w:val="00EF17E6"/>
    <w:rsid w:val="00EF32F9"/>
    <w:rsid w:val="00EF36E3"/>
    <w:rsid w:val="00EF5C70"/>
    <w:rsid w:val="00F006A1"/>
    <w:rsid w:val="00F027DB"/>
    <w:rsid w:val="00F02AD0"/>
    <w:rsid w:val="00F02E30"/>
    <w:rsid w:val="00F036B8"/>
    <w:rsid w:val="00F04CF5"/>
    <w:rsid w:val="00F04F71"/>
    <w:rsid w:val="00F053DF"/>
    <w:rsid w:val="00F05D80"/>
    <w:rsid w:val="00F06D15"/>
    <w:rsid w:val="00F07589"/>
    <w:rsid w:val="00F076BF"/>
    <w:rsid w:val="00F076EA"/>
    <w:rsid w:val="00F0780B"/>
    <w:rsid w:val="00F1013C"/>
    <w:rsid w:val="00F102F0"/>
    <w:rsid w:val="00F106BE"/>
    <w:rsid w:val="00F10DE4"/>
    <w:rsid w:val="00F11A89"/>
    <w:rsid w:val="00F1209D"/>
    <w:rsid w:val="00F123E3"/>
    <w:rsid w:val="00F12D45"/>
    <w:rsid w:val="00F13D50"/>
    <w:rsid w:val="00F14DAB"/>
    <w:rsid w:val="00F15EE2"/>
    <w:rsid w:val="00F161E7"/>
    <w:rsid w:val="00F17198"/>
    <w:rsid w:val="00F176DE"/>
    <w:rsid w:val="00F17E2B"/>
    <w:rsid w:val="00F17F67"/>
    <w:rsid w:val="00F20A65"/>
    <w:rsid w:val="00F22938"/>
    <w:rsid w:val="00F242E5"/>
    <w:rsid w:val="00F24403"/>
    <w:rsid w:val="00F24DF7"/>
    <w:rsid w:val="00F25814"/>
    <w:rsid w:val="00F25A1D"/>
    <w:rsid w:val="00F26E2B"/>
    <w:rsid w:val="00F2792A"/>
    <w:rsid w:val="00F279D2"/>
    <w:rsid w:val="00F30462"/>
    <w:rsid w:val="00F3110C"/>
    <w:rsid w:val="00F315D0"/>
    <w:rsid w:val="00F33019"/>
    <w:rsid w:val="00F338F7"/>
    <w:rsid w:val="00F34117"/>
    <w:rsid w:val="00F346B0"/>
    <w:rsid w:val="00F35171"/>
    <w:rsid w:val="00F366C7"/>
    <w:rsid w:val="00F36C09"/>
    <w:rsid w:val="00F36F63"/>
    <w:rsid w:val="00F402A6"/>
    <w:rsid w:val="00F41165"/>
    <w:rsid w:val="00F42237"/>
    <w:rsid w:val="00F428D2"/>
    <w:rsid w:val="00F42C2D"/>
    <w:rsid w:val="00F45E52"/>
    <w:rsid w:val="00F465DA"/>
    <w:rsid w:val="00F50897"/>
    <w:rsid w:val="00F51999"/>
    <w:rsid w:val="00F533EA"/>
    <w:rsid w:val="00F54451"/>
    <w:rsid w:val="00F54CF9"/>
    <w:rsid w:val="00F561A0"/>
    <w:rsid w:val="00F57C89"/>
    <w:rsid w:val="00F612B6"/>
    <w:rsid w:val="00F62416"/>
    <w:rsid w:val="00F62566"/>
    <w:rsid w:val="00F62EAD"/>
    <w:rsid w:val="00F63BEC"/>
    <w:rsid w:val="00F63E8F"/>
    <w:rsid w:val="00F64423"/>
    <w:rsid w:val="00F644AD"/>
    <w:rsid w:val="00F656B4"/>
    <w:rsid w:val="00F672D8"/>
    <w:rsid w:val="00F674DD"/>
    <w:rsid w:val="00F676B3"/>
    <w:rsid w:val="00F70125"/>
    <w:rsid w:val="00F70250"/>
    <w:rsid w:val="00F70AD7"/>
    <w:rsid w:val="00F74F40"/>
    <w:rsid w:val="00F74F95"/>
    <w:rsid w:val="00F7595F"/>
    <w:rsid w:val="00F7741D"/>
    <w:rsid w:val="00F775FB"/>
    <w:rsid w:val="00F800B0"/>
    <w:rsid w:val="00F80530"/>
    <w:rsid w:val="00F81E8A"/>
    <w:rsid w:val="00F82131"/>
    <w:rsid w:val="00F83F06"/>
    <w:rsid w:val="00F856C0"/>
    <w:rsid w:val="00F8657A"/>
    <w:rsid w:val="00F873CF"/>
    <w:rsid w:val="00F91130"/>
    <w:rsid w:val="00F9182F"/>
    <w:rsid w:val="00F91EBE"/>
    <w:rsid w:val="00F93086"/>
    <w:rsid w:val="00F975D8"/>
    <w:rsid w:val="00FA165E"/>
    <w:rsid w:val="00FA1784"/>
    <w:rsid w:val="00FA1C5C"/>
    <w:rsid w:val="00FA2EE6"/>
    <w:rsid w:val="00FA42CC"/>
    <w:rsid w:val="00FA52A2"/>
    <w:rsid w:val="00FA79C0"/>
    <w:rsid w:val="00FB0735"/>
    <w:rsid w:val="00FB14C2"/>
    <w:rsid w:val="00FB1A48"/>
    <w:rsid w:val="00FB2645"/>
    <w:rsid w:val="00FB49DA"/>
    <w:rsid w:val="00FB4D8D"/>
    <w:rsid w:val="00FB533A"/>
    <w:rsid w:val="00FB56CD"/>
    <w:rsid w:val="00FB61AF"/>
    <w:rsid w:val="00FB67CA"/>
    <w:rsid w:val="00FB73E5"/>
    <w:rsid w:val="00FB7FB3"/>
    <w:rsid w:val="00FC03A9"/>
    <w:rsid w:val="00FC0C28"/>
    <w:rsid w:val="00FC0F4C"/>
    <w:rsid w:val="00FC1480"/>
    <w:rsid w:val="00FC204B"/>
    <w:rsid w:val="00FC3209"/>
    <w:rsid w:val="00FC407D"/>
    <w:rsid w:val="00FC4805"/>
    <w:rsid w:val="00FC6C0A"/>
    <w:rsid w:val="00FC75B8"/>
    <w:rsid w:val="00FD0536"/>
    <w:rsid w:val="00FD05A3"/>
    <w:rsid w:val="00FD14E2"/>
    <w:rsid w:val="00FD154D"/>
    <w:rsid w:val="00FD2747"/>
    <w:rsid w:val="00FD28EC"/>
    <w:rsid w:val="00FD2E47"/>
    <w:rsid w:val="00FD3983"/>
    <w:rsid w:val="00FD3F00"/>
    <w:rsid w:val="00FD59CD"/>
    <w:rsid w:val="00FD6F80"/>
    <w:rsid w:val="00FD71DB"/>
    <w:rsid w:val="00FE1E74"/>
    <w:rsid w:val="00FE45AB"/>
    <w:rsid w:val="00FE5AC0"/>
    <w:rsid w:val="00FE68A4"/>
    <w:rsid w:val="00FE6E7A"/>
    <w:rsid w:val="00FE7AB3"/>
    <w:rsid w:val="00FF0C38"/>
    <w:rsid w:val="00FF0D77"/>
    <w:rsid w:val="00FF144C"/>
    <w:rsid w:val="00FF1B84"/>
    <w:rsid w:val="00FF2AAD"/>
    <w:rsid w:val="00FF2C59"/>
    <w:rsid w:val="00FF2FA4"/>
    <w:rsid w:val="00FF49AF"/>
    <w:rsid w:val="00FF5782"/>
    <w:rsid w:val="00FF5FED"/>
    <w:rsid w:val="00FF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FF223F-23B7-4B38-8C81-E9A3F6576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397"/>
    <w:pPr>
      <w:keepNext/>
      <w:keepLines/>
      <w:spacing w:before="40" w:after="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Table"/>
    <w:basedOn w:val="TableNormal"/>
    <w:uiPriority w:val="99"/>
    <w:rsid w:val="00655A45"/>
    <w:pPr>
      <w:spacing w:after="0" w:line="240" w:lineRule="auto"/>
    </w:pPr>
    <w:rPr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09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F3397"/>
    <w:rPr>
      <w:rFonts w:eastAsiaTheme="majorEastAsia" w:cstheme="majorBidi"/>
      <w:i/>
      <w:sz w:val="24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5D688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6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10406-A67D-4813-839D-ABB11DF4C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8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</dc:creator>
  <cp:keywords/>
  <dc:description/>
  <cp:lastModifiedBy>Craig</cp:lastModifiedBy>
  <cp:revision>5</cp:revision>
  <dcterms:created xsi:type="dcterms:W3CDTF">2021-04-17T20:02:00Z</dcterms:created>
  <dcterms:modified xsi:type="dcterms:W3CDTF">2021-04-17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XfDeWPC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